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59387" w14:textId="77777777" w:rsidR="0063494F" w:rsidRPr="00FE5A02" w:rsidRDefault="0063494F" w:rsidP="0063494F">
      <w:pPr>
        <w:rPr>
          <w:lang w:val="en-US"/>
        </w:rPr>
      </w:pPr>
    </w:p>
    <w:p w14:paraId="270AE340" w14:textId="0C916320" w:rsidR="0063494F" w:rsidRPr="00FE5A02" w:rsidRDefault="0063494F" w:rsidP="0063494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E5A02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information.</w:t>
      </w:r>
      <w:r w:rsidRPr="00FE5A02">
        <w:rPr>
          <w:rFonts w:ascii="Times New Roman" w:hAnsi="Times New Roman" w:cs="Times New Roman"/>
          <w:color w:val="000000" w:themeColor="text1"/>
          <w:lang w:val="en-US"/>
        </w:rPr>
        <w:t xml:space="preserve"> Fourteen participating rehabilitation centers specialized in providing outpatient rehabilitation for young patients with </w:t>
      </w:r>
      <w:r w:rsidR="00162A5B" w:rsidRPr="00FE5A02">
        <w:rPr>
          <w:rFonts w:ascii="Times New Roman" w:hAnsi="Times New Roman" w:cs="Times New Roman"/>
          <w:color w:val="000000" w:themeColor="text1"/>
          <w:lang w:val="en-US"/>
        </w:rPr>
        <w:t xml:space="preserve">acquired brain injury </w:t>
      </w:r>
      <w:r w:rsidRPr="00FE5A02">
        <w:rPr>
          <w:rFonts w:ascii="Times New Roman" w:hAnsi="Times New Roman" w:cs="Times New Roman"/>
          <w:color w:val="000000" w:themeColor="text1"/>
          <w:lang w:val="en-US"/>
        </w:rPr>
        <w:t>on the map of the Netherlands.</w:t>
      </w:r>
    </w:p>
    <w:p w14:paraId="67BCCBC4" w14:textId="77777777" w:rsidR="0063494F" w:rsidRPr="00FE5A02" w:rsidRDefault="0063494F" w:rsidP="0063494F">
      <w:pPr>
        <w:rPr>
          <w:lang w:val="en-US"/>
        </w:rPr>
      </w:pPr>
    </w:p>
    <w:p w14:paraId="75BFE1C3" w14:textId="440EAD23" w:rsidR="0063494F" w:rsidRPr="00FE5A02" w:rsidRDefault="00FC17A7" w:rsidP="007F2E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FE5A02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0214FB86" wp14:editId="7A01F50E">
            <wp:extent cx="5756910" cy="4968875"/>
            <wp:effectExtent l="0" t="0" r="0" b="0"/>
            <wp:docPr id="677047849" name="Afbeelding 1" descr="Afbeelding met kaart, diagram,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047849" name="Afbeelding 1" descr="Afbeelding met kaart, diagram, tekst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6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DEEFC" w14:textId="77777777" w:rsidR="00162A5B" w:rsidRPr="00FE5A02" w:rsidRDefault="00FC17A7" w:rsidP="00FC17A7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lang w:val="en-US"/>
        </w:rPr>
      </w:pPr>
      <w:r w:rsidRPr="00F47E38">
        <w:rPr>
          <w:rFonts w:ascii="Times New Roman" w:hAnsi="Times New Roman" w:cs="Times New Roman"/>
          <w:color w:val="000000" w:themeColor="text1"/>
          <w:sz w:val="21"/>
        </w:rPr>
        <w:t xml:space="preserve">Participating Rehabilitation Centers: 1. Heliomare, Wijk aan Zee; 2. Reade, Amsterdam; 3. Merem, Hilversuim; 4. de Hoogstraat, Utrecht; 5. Basalt, The Hague; 6. Rijndam, Rotterdam; 7. Revant, Breda; 8. UMCG/Beatrixoord, Groningen; 9. Revalidatie Friesland, Beetsterzwaag; 10. Vogellanden, Zwolle; 11. Roessingh, Enschede; 12. Klimmendaal, Arnhem; 13. Libra, Eindhoven; 14. </w:t>
      </w:r>
      <w:r w:rsidRPr="00FE5A02">
        <w:rPr>
          <w:rFonts w:ascii="Times New Roman" w:hAnsi="Times New Roman" w:cs="Times New Roman"/>
          <w:color w:val="000000" w:themeColor="text1"/>
          <w:sz w:val="21"/>
          <w:lang w:val="en-US"/>
        </w:rPr>
        <w:t xml:space="preserve">Adelante, Valkenburg. </w:t>
      </w:r>
    </w:p>
    <w:p w14:paraId="1CFE072C" w14:textId="1BE80515" w:rsidR="00FC17A7" w:rsidRPr="00FE5A02" w:rsidRDefault="00FC17A7" w:rsidP="00FC17A7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lang w:val="en-US"/>
        </w:rPr>
      </w:pPr>
      <w:r w:rsidRPr="00FE5A02">
        <w:rPr>
          <w:rFonts w:ascii="Times New Roman" w:hAnsi="Times New Roman" w:cs="Times New Roman"/>
          <w:color w:val="000000" w:themeColor="text1"/>
          <w:sz w:val="21"/>
          <w:lang w:val="en-US"/>
        </w:rPr>
        <w:t xml:space="preserve">* </w:t>
      </w:r>
      <w:r w:rsidR="00162A5B" w:rsidRPr="00FE5A02">
        <w:rPr>
          <w:rFonts w:ascii="Times New Roman" w:hAnsi="Times New Roman" w:cs="Times New Roman"/>
          <w:color w:val="000000" w:themeColor="text1"/>
          <w:sz w:val="21"/>
          <w:lang w:val="en-US"/>
        </w:rPr>
        <w:t>For c</w:t>
      </w:r>
      <w:r w:rsidRPr="00FE5A02">
        <w:rPr>
          <w:rFonts w:ascii="Times New Roman" w:hAnsi="Times New Roman" w:cs="Times New Roman"/>
          <w:color w:val="000000" w:themeColor="text1"/>
          <w:sz w:val="21"/>
          <w:lang w:val="en-US"/>
        </w:rPr>
        <w:t>enters with multiple locations</w:t>
      </w:r>
      <w:r w:rsidR="00162A5B" w:rsidRPr="00FE5A02">
        <w:rPr>
          <w:rFonts w:ascii="Times New Roman" w:hAnsi="Times New Roman" w:cs="Times New Roman"/>
          <w:color w:val="000000" w:themeColor="text1"/>
          <w:sz w:val="21"/>
          <w:lang w:val="en-US"/>
        </w:rPr>
        <w:t>, o</w:t>
      </w:r>
      <w:r w:rsidRPr="00FE5A02">
        <w:rPr>
          <w:rFonts w:ascii="Times New Roman" w:hAnsi="Times New Roman" w:cs="Times New Roman"/>
          <w:color w:val="000000" w:themeColor="text1"/>
          <w:sz w:val="21"/>
          <w:lang w:val="en-US"/>
        </w:rPr>
        <w:t>nly the location of the primary/largest is shown.</w:t>
      </w:r>
    </w:p>
    <w:p w14:paraId="018890EC" w14:textId="77777777" w:rsidR="00FC17A7" w:rsidRPr="00FE5A02" w:rsidRDefault="00FC17A7" w:rsidP="007F2E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FC17A7" w:rsidRPr="00FE5A02" w:rsidSect="0063494F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BA2A9" w14:textId="77777777" w:rsidR="00F37DE5" w:rsidRDefault="00F37DE5" w:rsidP="00EB2D98">
      <w:r>
        <w:separator/>
      </w:r>
    </w:p>
  </w:endnote>
  <w:endnote w:type="continuationSeparator" w:id="0">
    <w:p w14:paraId="65A74AF3" w14:textId="77777777" w:rsidR="00F37DE5" w:rsidRDefault="00F37DE5" w:rsidP="00EB2D98">
      <w:r>
        <w:continuationSeparator/>
      </w:r>
    </w:p>
  </w:endnote>
  <w:endnote w:type="continuationNotice" w:id="1">
    <w:p w14:paraId="5499D81A" w14:textId="77777777" w:rsidR="00F37DE5" w:rsidRDefault="00F37D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3000509000000000000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0B544" w14:textId="77777777" w:rsidR="00F37DE5" w:rsidRDefault="00F37DE5" w:rsidP="00EB2D98">
      <w:r>
        <w:separator/>
      </w:r>
    </w:p>
  </w:footnote>
  <w:footnote w:type="continuationSeparator" w:id="0">
    <w:p w14:paraId="2C1461F4" w14:textId="77777777" w:rsidR="00F37DE5" w:rsidRDefault="00F37DE5" w:rsidP="00EB2D98">
      <w:r>
        <w:continuationSeparator/>
      </w:r>
    </w:p>
  </w:footnote>
  <w:footnote w:type="continuationNotice" w:id="1">
    <w:p w14:paraId="55698E04" w14:textId="77777777" w:rsidR="00F37DE5" w:rsidRDefault="00F37D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81B499" w14:textId="77777777" w:rsidR="00A9312A" w:rsidRDefault="00A931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E63D7"/>
    <w:multiLevelType w:val="hybridMultilevel"/>
    <w:tmpl w:val="00AC23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64E73"/>
    <w:multiLevelType w:val="hybridMultilevel"/>
    <w:tmpl w:val="FA1A5A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E397B"/>
    <w:multiLevelType w:val="hybridMultilevel"/>
    <w:tmpl w:val="57CC8E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45FAB"/>
    <w:multiLevelType w:val="multilevel"/>
    <w:tmpl w:val="CA662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D22821"/>
    <w:multiLevelType w:val="hybridMultilevel"/>
    <w:tmpl w:val="AD065CE0"/>
    <w:lvl w:ilvl="0" w:tplc="0DB8AC6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0E1B28"/>
    <w:multiLevelType w:val="hybridMultilevel"/>
    <w:tmpl w:val="7F00B358"/>
    <w:lvl w:ilvl="0" w:tplc="ED244222">
      <w:start w:val="1"/>
      <w:numFmt w:val="upp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A37E1"/>
    <w:multiLevelType w:val="multilevel"/>
    <w:tmpl w:val="D9309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0E05DA"/>
    <w:multiLevelType w:val="multilevel"/>
    <w:tmpl w:val="566C0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C041E5"/>
    <w:multiLevelType w:val="hybridMultilevel"/>
    <w:tmpl w:val="76308F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5111649">
    <w:abstractNumId w:val="3"/>
  </w:num>
  <w:num w:numId="2" w16cid:durableId="746657581">
    <w:abstractNumId w:val="2"/>
  </w:num>
  <w:num w:numId="3" w16cid:durableId="156502144">
    <w:abstractNumId w:val="4"/>
  </w:num>
  <w:num w:numId="4" w16cid:durableId="363795081">
    <w:abstractNumId w:val="7"/>
  </w:num>
  <w:num w:numId="5" w16cid:durableId="850218416">
    <w:abstractNumId w:val="0"/>
  </w:num>
  <w:num w:numId="6" w16cid:durableId="2072270622">
    <w:abstractNumId w:val="1"/>
  </w:num>
  <w:num w:numId="7" w16cid:durableId="174811182">
    <w:abstractNumId w:val="8"/>
  </w:num>
  <w:num w:numId="8" w16cid:durableId="1169321754">
    <w:abstractNumId w:val="5"/>
  </w:num>
  <w:num w:numId="9" w16cid:durableId="16115439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kopie (modified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fe9vdm0fdd4eaxzovp927aewatvtewaf0&quot;&gt;My EndNote Library Participation2&lt;record-ids&gt;&lt;item&gt;79&lt;/item&gt;&lt;item&gt;311&lt;/item&gt;&lt;item&gt;348&lt;/item&gt;&lt;item&gt;353&lt;/item&gt;&lt;item&gt;425&lt;/item&gt;&lt;item&gt;434&lt;/item&gt;&lt;item&gt;444&lt;/item&gt;&lt;item&gt;447&lt;/item&gt;&lt;item&gt;452&lt;/item&gt;&lt;item&gt;547&lt;/item&gt;&lt;item&gt;558&lt;/item&gt;&lt;item&gt;605&lt;/item&gt;&lt;item&gt;616&lt;/item&gt;&lt;item&gt;639&lt;/item&gt;&lt;item&gt;643&lt;/item&gt;&lt;item&gt;717&lt;/item&gt;&lt;item&gt;854&lt;/item&gt;&lt;item&gt;876&lt;/item&gt;&lt;item&gt;883&lt;/item&gt;&lt;item&gt;970&lt;/item&gt;&lt;item&gt;1043&lt;/item&gt;&lt;item&gt;1078&lt;/item&gt;&lt;item&gt;1100&lt;/item&gt;&lt;item&gt;1144&lt;/item&gt;&lt;item&gt;1146&lt;/item&gt;&lt;item&gt;1148&lt;/item&gt;&lt;item&gt;1151&lt;/item&gt;&lt;item&gt;1167&lt;/item&gt;&lt;item&gt;1176&lt;/item&gt;&lt;item&gt;1177&lt;/item&gt;&lt;item&gt;1181&lt;/item&gt;&lt;item&gt;1192&lt;/item&gt;&lt;/record-ids&gt;&lt;/item&gt;&lt;/Libraries&gt;"/>
  </w:docVars>
  <w:rsids>
    <w:rsidRoot w:val="001E4A40"/>
    <w:rsid w:val="000012B8"/>
    <w:rsid w:val="00003B1C"/>
    <w:rsid w:val="00010145"/>
    <w:rsid w:val="000112FC"/>
    <w:rsid w:val="00011664"/>
    <w:rsid w:val="00012BA4"/>
    <w:rsid w:val="00013361"/>
    <w:rsid w:val="0001559F"/>
    <w:rsid w:val="00016871"/>
    <w:rsid w:val="00023E2C"/>
    <w:rsid w:val="00026058"/>
    <w:rsid w:val="0003093E"/>
    <w:rsid w:val="00030CE2"/>
    <w:rsid w:val="000310DC"/>
    <w:rsid w:val="000319ED"/>
    <w:rsid w:val="0003289E"/>
    <w:rsid w:val="00033586"/>
    <w:rsid w:val="00034869"/>
    <w:rsid w:val="0003676A"/>
    <w:rsid w:val="00036BDA"/>
    <w:rsid w:val="000374E6"/>
    <w:rsid w:val="00040DF4"/>
    <w:rsid w:val="00040F96"/>
    <w:rsid w:val="00044BA5"/>
    <w:rsid w:val="00045738"/>
    <w:rsid w:val="0005245F"/>
    <w:rsid w:val="00052F26"/>
    <w:rsid w:val="00053288"/>
    <w:rsid w:val="000536D0"/>
    <w:rsid w:val="00053AFE"/>
    <w:rsid w:val="000566F8"/>
    <w:rsid w:val="000603BE"/>
    <w:rsid w:val="00062EF5"/>
    <w:rsid w:val="00063EB1"/>
    <w:rsid w:val="00064307"/>
    <w:rsid w:val="00064B57"/>
    <w:rsid w:val="00064DC4"/>
    <w:rsid w:val="0006587F"/>
    <w:rsid w:val="00065C1A"/>
    <w:rsid w:val="0007188C"/>
    <w:rsid w:val="00071B23"/>
    <w:rsid w:val="00073ECE"/>
    <w:rsid w:val="00075A5F"/>
    <w:rsid w:val="00075DF4"/>
    <w:rsid w:val="00076116"/>
    <w:rsid w:val="000767A0"/>
    <w:rsid w:val="00077467"/>
    <w:rsid w:val="000774D2"/>
    <w:rsid w:val="000803BE"/>
    <w:rsid w:val="00082BB0"/>
    <w:rsid w:val="0008371E"/>
    <w:rsid w:val="00083FC6"/>
    <w:rsid w:val="00087088"/>
    <w:rsid w:val="0008741F"/>
    <w:rsid w:val="00090B81"/>
    <w:rsid w:val="0009142E"/>
    <w:rsid w:val="00091BD6"/>
    <w:rsid w:val="0009257C"/>
    <w:rsid w:val="0009343F"/>
    <w:rsid w:val="00094F04"/>
    <w:rsid w:val="0009577F"/>
    <w:rsid w:val="000963DC"/>
    <w:rsid w:val="000A27FA"/>
    <w:rsid w:val="000A29AF"/>
    <w:rsid w:val="000A33DB"/>
    <w:rsid w:val="000A3640"/>
    <w:rsid w:val="000A4473"/>
    <w:rsid w:val="000A47ED"/>
    <w:rsid w:val="000A568D"/>
    <w:rsid w:val="000A56B0"/>
    <w:rsid w:val="000A6485"/>
    <w:rsid w:val="000B0164"/>
    <w:rsid w:val="000B25F2"/>
    <w:rsid w:val="000B26BD"/>
    <w:rsid w:val="000B2CFA"/>
    <w:rsid w:val="000B36ED"/>
    <w:rsid w:val="000B39C2"/>
    <w:rsid w:val="000B5D50"/>
    <w:rsid w:val="000C4271"/>
    <w:rsid w:val="000C58F4"/>
    <w:rsid w:val="000C79DB"/>
    <w:rsid w:val="000D0A74"/>
    <w:rsid w:val="000D1581"/>
    <w:rsid w:val="000D20FA"/>
    <w:rsid w:val="000D42BA"/>
    <w:rsid w:val="000D4417"/>
    <w:rsid w:val="000D50E1"/>
    <w:rsid w:val="000D6110"/>
    <w:rsid w:val="000D6AA0"/>
    <w:rsid w:val="000D7E8B"/>
    <w:rsid w:val="000E02BA"/>
    <w:rsid w:val="000E05F4"/>
    <w:rsid w:val="000E18BC"/>
    <w:rsid w:val="000E1C77"/>
    <w:rsid w:val="000E203C"/>
    <w:rsid w:val="000E21F8"/>
    <w:rsid w:val="000E29FB"/>
    <w:rsid w:val="000E3CEC"/>
    <w:rsid w:val="000E40C4"/>
    <w:rsid w:val="000E46E3"/>
    <w:rsid w:val="000E4870"/>
    <w:rsid w:val="000E7B03"/>
    <w:rsid w:val="000F2BDD"/>
    <w:rsid w:val="000F31E3"/>
    <w:rsid w:val="000F5DB5"/>
    <w:rsid w:val="000F692C"/>
    <w:rsid w:val="000F6F80"/>
    <w:rsid w:val="00100DD8"/>
    <w:rsid w:val="001041AD"/>
    <w:rsid w:val="00104389"/>
    <w:rsid w:val="0010559E"/>
    <w:rsid w:val="00105E6A"/>
    <w:rsid w:val="00110713"/>
    <w:rsid w:val="00112558"/>
    <w:rsid w:val="00112706"/>
    <w:rsid w:val="00113183"/>
    <w:rsid w:val="00113DAE"/>
    <w:rsid w:val="001157BD"/>
    <w:rsid w:val="0011591E"/>
    <w:rsid w:val="001161A3"/>
    <w:rsid w:val="0012021E"/>
    <w:rsid w:val="00122510"/>
    <w:rsid w:val="00122625"/>
    <w:rsid w:val="00122CA5"/>
    <w:rsid w:val="00123448"/>
    <w:rsid w:val="00124505"/>
    <w:rsid w:val="0012615F"/>
    <w:rsid w:val="001272C4"/>
    <w:rsid w:val="001333FE"/>
    <w:rsid w:val="001340E5"/>
    <w:rsid w:val="00134413"/>
    <w:rsid w:val="00135CF6"/>
    <w:rsid w:val="00136AF9"/>
    <w:rsid w:val="00137BBB"/>
    <w:rsid w:val="00137DB5"/>
    <w:rsid w:val="00137E59"/>
    <w:rsid w:val="00137E85"/>
    <w:rsid w:val="001413F3"/>
    <w:rsid w:val="001429D1"/>
    <w:rsid w:val="0014559C"/>
    <w:rsid w:val="00146B0B"/>
    <w:rsid w:val="00146C9E"/>
    <w:rsid w:val="00146CC2"/>
    <w:rsid w:val="00146FD3"/>
    <w:rsid w:val="00151811"/>
    <w:rsid w:val="00152DA6"/>
    <w:rsid w:val="00153D70"/>
    <w:rsid w:val="0015488E"/>
    <w:rsid w:val="0015532F"/>
    <w:rsid w:val="00160D2B"/>
    <w:rsid w:val="00161C3B"/>
    <w:rsid w:val="00162A5B"/>
    <w:rsid w:val="00164614"/>
    <w:rsid w:val="001648EA"/>
    <w:rsid w:val="00166F4E"/>
    <w:rsid w:val="001731A2"/>
    <w:rsid w:val="00173B92"/>
    <w:rsid w:val="0017408C"/>
    <w:rsid w:val="00174918"/>
    <w:rsid w:val="001756B9"/>
    <w:rsid w:val="0017752D"/>
    <w:rsid w:val="00183D37"/>
    <w:rsid w:val="0018693D"/>
    <w:rsid w:val="00186BDA"/>
    <w:rsid w:val="00187B5A"/>
    <w:rsid w:val="00187D93"/>
    <w:rsid w:val="001907FD"/>
    <w:rsid w:val="00193361"/>
    <w:rsid w:val="00194D36"/>
    <w:rsid w:val="001956E4"/>
    <w:rsid w:val="00196F3A"/>
    <w:rsid w:val="00197544"/>
    <w:rsid w:val="001A192E"/>
    <w:rsid w:val="001A4E2E"/>
    <w:rsid w:val="001A63DE"/>
    <w:rsid w:val="001A6521"/>
    <w:rsid w:val="001A6BBC"/>
    <w:rsid w:val="001A6D1A"/>
    <w:rsid w:val="001A6FA3"/>
    <w:rsid w:val="001A798F"/>
    <w:rsid w:val="001B0B92"/>
    <w:rsid w:val="001B123C"/>
    <w:rsid w:val="001B22AF"/>
    <w:rsid w:val="001B416C"/>
    <w:rsid w:val="001B5FB9"/>
    <w:rsid w:val="001B6953"/>
    <w:rsid w:val="001B6A3D"/>
    <w:rsid w:val="001B7892"/>
    <w:rsid w:val="001C0A6D"/>
    <w:rsid w:val="001C187B"/>
    <w:rsid w:val="001C2BA7"/>
    <w:rsid w:val="001C2D67"/>
    <w:rsid w:val="001C2F26"/>
    <w:rsid w:val="001C3D92"/>
    <w:rsid w:val="001C4326"/>
    <w:rsid w:val="001C6D15"/>
    <w:rsid w:val="001D021C"/>
    <w:rsid w:val="001D18CF"/>
    <w:rsid w:val="001D1D06"/>
    <w:rsid w:val="001D4022"/>
    <w:rsid w:val="001D497E"/>
    <w:rsid w:val="001D4CC0"/>
    <w:rsid w:val="001D5D78"/>
    <w:rsid w:val="001E079B"/>
    <w:rsid w:val="001E07E0"/>
    <w:rsid w:val="001E323F"/>
    <w:rsid w:val="001E39E1"/>
    <w:rsid w:val="001E49DE"/>
    <w:rsid w:val="001E4A40"/>
    <w:rsid w:val="001E58DE"/>
    <w:rsid w:val="001E653D"/>
    <w:rsid w:val="001F0821"/>
    <w:rsid w:val="001F2437"/>
    <w:rsid w:val="001F2DE5"/>
    <w:rsid w:val="001F2FFC"/>
    <w:rsid w:val="001F4173"/>
    <w:rsid w:val="001F4B08"/>
    <w:rsid w:val="001F5602"/>
    <w:rsid w:val="002005FB"/>
    <w:rsid w:val="00202422"/>
    <w:rsid w:val="00204B50"/>
    <w:rsid w:val="00205962"/>
    <w:rsid w:val="00206BB4"/>
    <w:rsid w:val="00207554"/>
    <w:rsid w:val="00207FEC"/>
    <w:rsid w:val="00210B61"/>
    <w:rsid w:val="002110F3"/>
    <w:rsid w:val="00211580"/>
    <w:rsid w:val="00212114"/>
    <w:rsid w:val="00212753"/>
    <w:rsid w:val="0021311D"/>
    <w:rsid w:val="00213483"/>
    <w:rsid w:val="00213D92"/>
    <w:rsid w:val="0021434C"/>
    <w:rsid w:val="002158F3"/>
    <w:rsid w:val="0021784E"/>
    <w:rsid w:val="002178C6"/>
    <w:rsid w:val="0021792E"/>
    <w:rsid w:val="00220787"/>
    <w:rsid w:val="002208A9"/>
    <w:rsid w:val="002216A1"/>
    <w:rsid w:val="00222C78"/>
    <w:rsid w:val="00223176"/>
    <w:rsid w:val="00224318"/>
    <w:rsid w:val="00224479"/>
    <w:rsid w:val="002244DA"/>
    <w:rsid w:val="00224C70"/>
    <w:rsid w:val="00225B00"/>
    <w:rsid w:val="00226CD5"/>
    <w:rsid w:val="00227770"/>
    <w:rsid w:val="00227A71"/>
    <w:rsid w:val="00230E42"/>
    <w:rsid w:val="00230F73"/>
    <w:rsid w:val="00231035"/>
    <w:rsid w:val="00232D16"/>
    <w:rsid w:val="00234E79"/>
    <w:rsid w:val="00235985"/>
    <w:rsid w:val="002414B1"/>
    <w:rsid w:val="00241B6F"/>
    <w:rsid w:val="00242FB5"/>
    <w:rsid w:val="002435D3"/>
    <w:rsid w:val="002437BB"/>
    <w:rsid w:val="00247E6B"/>
    <w:rsid w:val="002516C3"/>
    <w:rsid w:val="00252666"/>
    <w:rsid w:val="00254AF3"/>
    <w:rsid w:val="002550CD"/>
    <w:rsid w:val="002562F8"/>
    <w:rsid w:val="00257EEC"/>
    <w:rsid w:val="00261A6D"/>
    <w:rsid w:val="00261E99"/>
    <w:rsid w:val="00262946"/>
    <w:rsid w:val="0026318C"/>
    <w:rsid w:val="00265D97"/>
    <w:rsid w:val="00266156"/>
    <w:rsid w:val="00270EB0"/>
    <w:rsid w:val="00271635"/>
    <w:rsid w:val="00271840"/>
    <w:rsid w:val="00272521"/>
    <w:rsid w:val="00273A94"/>
    <w:rsid w:val="00273B33"/>
    <w:rsid w:val="002746AE"/>
    <w:rsid w:val="00274754"/>
    <w:rsid w:val="002749B4"/>
    <w:rsid w:val="0027510E"/>
    <w:rsid w:val="002770CB"/>
    <w:rsid w:val="00277914"/>
    <w:rsid w:val="00277F32"/>
    <w:rsid w:val="00280BC2"/>
    <w:rsid w:val="00281314"/>
    <w:rsid w:val="0028321C"/>
    <w:rsid w:val="00284BE5"/>
    <w:rsid w:val="00285725"/>
    <w:rsid w:val="00285E0D"/>
    <w:rsid w:val="002863FA"/>
    <w:rsid w:val="0028651B"/>
    <w:rsid w:val="002865CE"/>
    <w:rsid w:val="00286D2F"/>
    <w:rsid w:val="00287217"/>
    <w:rsid w:val="002872BD"/>
    <w:rsid w:val="00290287"/>
    <w:rsid w:val="002913AA"/>
    <w:rsid w:val="0029312E"/>
    <w:rsid w:val="00293A6E"/>
    <w:rsid w:val="00295083"/>
    <w:rsid w:val="00295B54"/>
    <w:rsid w:val="00295CC8"/>
    <w:rsid w:val="00296CE1"/>
    <w:rsid w:val="00297049"/>
    <w:rsid w:val="002A0A2B"/>
    <w:rsid w:val="002A0C6F"/>
    <w:rsid w:val="002A1744"/>
    <w:rsid w:val="002A2ABA"/>
    <w:rsid w:val="002A3D1F"/>
    <w:rsid w:val="002A4599"/>
    <w:rsid w:val="002A5032"/>
    <w:rsid w:val="002A5518"/>
    <w:rsid w:val="002A5F18"/>
    <w:rsid w:val="002A60BC"/>
    <w:rsid w:val="002A6215"/>
    <w:rsid w:val="002B04E2"/>
    <w:rsid w:val="002B0E88"/>
    <w:rsid w:val="002B14BA"/>
    <w:rsid w:val="002B1E22"/>
    <w:rsid w:val="002B20AB"/>
    <w:rsid w:val="002B3724"/>
    <w:rsid w:val="002B3FC8"/>
    <w:rsid w:val="002B48F6"/>
    <w:rsid w:val="002B5F28"/>
    <w:rsid w:val="002B6DCF"/>
    <w:rsid w:val="002B7F32"/>
    <w:rsid w:val="002C0360"/>
    <w:rsid w:val="002C3C19"/>
    <w:rsid w:val="002C40FD"/>
    <w:rsid w:val="002C44F3"/>
    <w:rsid w:val="002C4728"/>
    <w:rsid w:val="002C6DCC"/>
    <w:rsid w:val="002D1BDA"/>
    <w:rsid w:val="002D4AC2"/>
    <w:rsid w:val="002D4FAE"/>
    <w:rsid w:val="002D5653"/>
    <w:rsid w:val="002D5D89"/>
    <w:rsid w:val="002D5E06"/>
    <w:rsid w:val="002D76E5"/>
    <w:rsid w:val="002E062E"/>
    <w:rsid w:val="002E2668"/>
    <w:rsid w:val="002E30ED"/>
    <w:rsid w:val="002E38FB"/>
    <w:rsid w:val="002E6A39"/>
    <w:rsid w:val="002E7277"/>
    <w:rsid w:val="002F0B32"/>
    <w:rsid w:val="002F126F"/>
    <w:rsid w:val="002F21C2"/>
    <w:rsid w:val="002F3247"/>
    <w:rsid w:val="002F350D"/>
    <w:rsid w:val="002F452A"/>
    <w:rsid w:val="002F4808"/>
    <w:rsid w:val="002F4D92"/>
    <w:rsid w:val="002F55E0"/>
    <w:rsid w:val="002F7234"/>
    <w:rsid w:val="002F7E61"/>
    <w:rsid w:val="002F7E9F"/>
    <w:rsid w:val="00304106"/>
    <w:rsid w:val="003060CF"/>
    <w:rsid w:val="003072AC"/>
    <w:rsid w:val="0031156E"/>
    <w:rsid w:val="00312BDA"/>
    <w:rsid w:val="0031469C"/>
    <w:rsid w:val="00315663"/>
    <w:rsid w:val="003173BF"/>
    <w:rsid w:val="0032268D"/>
    <w:rsid w:val="0033000C"/>
    <w:rsid w:val="003319EB"/>
    <w:rsid w:val="00336C89"/>
    <w:rsid w:val="00341F86"/>
    <w:rsid w:val="00342A52"/>
    <w:rsid w:val="00343EAA"/>
    <w:rsid w:val="0034495E"/>
    <w:rsid w:val="00344984"/>
    <w:rsid w:val="003450AA"/>
    <w:rsid w:val="003452EA"/>
    <w:rsid w:val="003457A0"/>
    <w:rsid w:val="00346F9D"/>
    <w:rsid w:val="0034744D"/>
    <w:rsid w:val="003474F2"/>
    <w:rsid w:val="00350766"/>
    <w:rsid w:val="00351BEA"/>
    <w:rsid w:val="00351C1F"/>
    <w:rsid w:val="00352043"/>
    <w:rsid w:val="00352D7D"/>
    <w:rsid w:val="00353E09"/>
    <w:rsid w:val="0035634E"/>
    <w:rsid w:val="00356D2B"/>
    <w:rsid w:val="00357B59"/>
    <w:rsid w:val="0036057C"/>
    <w:rsid w:val="00360E89"/>
    <w:rsid w:val="0036144F"/>
    <w:rsid w:val="00362A89"/>
    <w:rsid w:val="00363895"/>
    <w:rsid w:val="00364010"/>
    <w:rsid w:val="0036435A"/>
    <w:rsid w:val="0036499E"/>
    <w:rsid w:val="00365755"/>
    <w:rsid w:val="00366D4E"/>
    <w:rsid w:val="00370B7C"/>
    <w:rsid w:val="00371CC2"/>
    <w:rsid w:val="00371E85"/>
    <w:rsid w:val="00372067"/>
    <w:rsid w:val="00374AC2"/>
    <w:rsid w:val="00375378"/>
    <w:rsid w:val="003779A0"/>
    <w:rsid w:val="00377F80"/>
    <w:rsid w:val="00381725"/>
    <w:rsid w:val="00382434"/>
    <w:rsid w:val="003836ED"/>
    <w:rsid w:val="003866BE"/>
    <w:rsid w:val="00387080"/>
    <w:rsid w:val="00387C6C"/>
    <w:rsid w:val="003910E1"/>
    <w:rsid w:val="003926BE"/>
    <w:rsid w:val="003928BA"/>
    <w:rsid w:val="00392ADE"/>
    <w:rsid w:val="00392C29"/>
    <w:rsid w:val="0039368D"/>
    <w:rsid w:val="00394601"/>
    <w:rsid w:val="0039470C"/>
    <w:rsid w:val="00395DDE"/>
    <w:rsid w:val="00396581"/>
    <w:rsid w:val="003A2A37"/>
    <w:rsid w:val="003A6328"/>
    <w:rsid w:val="003A6B8E"/>
    <w:rsid w:val="003A7076"/>
    <w:rsid w:val="003B0B46"/>
    <w:rsid w:val="003B4A25"/>
    <w:rsid w:val="003B5454"/>
    <w:rsid w:val="003B7218"/>
    <w:rsid w:val="003C2C13"/>
    <w:rsid w:val="003C7112"/>
    <w:rsid w:val="003C777B"/>
    <w:rsid w:val="003C7A41"/>
    <w:rsid w:val="003D1B76"/>
    <w:rsid w:val="003D2575"/>
    <w:rsid w:val="003D3883"/>
    <w:rsid w:val="003D4606"/>
    <w:rsid w:val="003D53AB"/>
    <w:rsid w:val="003D5A97"/>
    <w:rsid w:val="003D7795"/>
    <w:rsid w:val="003D77FE"/>
    <w:rsid w:val="003E0DFB"/>
    <w:rsid w:val="003E1CC3"/>
    <w:rsid w:val="003E4203"/>
    <w:rsid w:val="003E5526"/>
    <w:rsid w:val="003E58FE"/>
    <w:rsid w:val="003E5C69"/>
    <w:rsid w:val="003E652E"/>
    <w:rsid w:val="003E6985"/>
    <w:rsid w:val="003E6C4D"/>
    <w:rsid w:val="003E7206"/>
    <w:rsid w:val="003E75BE"/>
    <w:rsid w:val="003E7D77"/>
    <w:rsid w:val="003E7F1C"/>
    <w:rsid w:val="003F2D5B"/>
    <w:rsid w:val="003F2E51"/>
    <w:rsid w:val="003F375D"/>
    <w:rsid w:val="003F6E52"/>
    <w:rsid w:val="003F70A3"/>
    <w:rsid w:val="003F743F"/>
    <w:rsid w:val="003F7AAD"/>
    <w:rsid w:val="004006B5"/>
    <w:rsid w:val="004013D7"/>
    <w:rsid w:val="004013F5"/>
    <w:rsid w:val="0040282E"/>
    <w:rsid w:val="004038DF"/>
    <w:rsid w:val="004045C7"/>
    <w:rsid w:val="004046CF"/>
    <w:rsid w:val="00404758"/>
    <w:rsid w:val="004050EC"/>
    <w:rsid w:val="0040588A"/>
    <w:rsid w:val="00407F75"/>
    <w:rsid w:val="0041071C"/>
    <w:rsid w:val="004135B4"/>
    <w:rsid w:val="004136F1"/>
    <w:rsid w:val="0041493C"/>
    <w:rsid w:val="00414F68"/>
    <w:rsid w:val="00416E63"/>
    <w:rsid w:val="00417F3C"/>
    <w:rsid w:val="00421BE6"/>
    <w:rsid w:val="004226BA"/>
    <w:rsid w:val="004238C7"/>
    <w:rsid w:val="00424C09"/>
    <w:rsid w:val="00425D2E"/>
    <w:rsid w:val="00427FD0"/>
    <w:rsid w:val="0043024E"/>
    <w:rsid w:val="004311B0"/>
    <w:rsid w:val="00431448"/>
    <w:rsid w:val="00432E96"/>
    <w:rsid w:val="0043341C"/>
    <w:rsid w:val="00433471"/>
    <w:rsid w:val="00433827"/>
    <w:rsid w:val="00433DBF"/>
    <w:rsid w:val="00434C9E"/>
    <w:rsid w:val="00435737"/>
    <w:rsid w:val="00435DB2"/>
    <w:rsid w:val="00436071"/>
    <w:rsid w:val="00436A83"/>
    <w:rsid w:val="0043731F"/>
    <w:rsid w:val="004400A2"/>
    <w:rsid w:val="00444093"/>
    <w:rsid w:val="0044663E"/>
    <w:rsid w:val="00452ADB"/>
    <w:rsid w:val="0045308A"/>
    <w:rsid w:val="004534FF"/>
    <w:rsid w:val="004536E0"/>
    <w:rsid w:val="004542A4"/>
    <w:rsid w:val="004555C1"/>
    <w:rsid w:val="00456076"/>
    <w:rsid w:val="00457058"/>
    <w:rsid w:val="00457152"/>
    <w:rsid w:val="004571B5"/>
    <w:rsid w:val="0045757D"/>
    <w:rsid w:val="004604C0"/>
    <w:rsid w:val="004606C1"/>
    <w:rsid w:val="00460F4A"/>
    <w:rsid w:val="00461535"/>
    <w:rsid w:val="00462E49"/>
    <w:rsid w:val="00462E74"/>
    <w:rsid w:val="00463CFB"/>
    <w:rsid w:val="0046414E"/>
    <w:rsid w:val="0046551F"/>
    <w:rsid w:val="00465EDB"/>
    <w:rsid w:val="004660FA"/>
    <w:rsid w:val="004669F1"/>
    <w:rsid w:val="00467BCF"/>
    <w:rsid w:val="00470412"/>
    <w:rsid w:val="004716F5"/>
    <w:rsid w:val="00471965"/>
    <w:rsid w:val="00474143"/>
    <w:rsid w:val="004760C4"/>
    <w:rsid w:val="00476B66"/>
    <w:rsid w:val="00476D3F"/>
    <w:rsid w:val="00477AC2"/>
    <w:rsid w:val="004811AA"/>
    <w:rsid w:val="00481412"/>
    <w:rsid w:val="00482C3C"/>
    <w:rsid w:val="00482E61"/>
    <w:rsid w:val="00483B6C"/>
    <w:rsid w:val="00483B8F"/>
    <w:rsid w:val="0048497F"/>
    <w:rsid w:val="004851A4"/>
    <w:rsid w:val="0048582F"/>
    <w:rsid w:val="00485F7F"/>
    <w:rsid w:val="00486177"/>
    <w:rsid w:val="00487781"/>
    <w:rsid w:val="0049038C"/>
    <w:rsid w:val="00492FC9"/>
    <w:rsid w:val="004939C4"/>
    <w:rsid w:val="0049661E"/>
    <w:rsid w:val="00496DFC"/>
    <w:rsid w:val="004974A6"/>
    <w:rsid w:val="004A014E"/>
    <w:rsid w:val="004A0594"/>
    <w:rsid w:val="004A0959"/>
    <w:rsid w:val="004A09A0"/>
    <w:rsid w:val="004A0A24"/>
    <w:rsid w:val="004A0CD3"/>
    <w:rsid w:val="004A2C20"/>
    <w:rsid w:val="004A4871"/>
    <w:rsid w:val="004A5B89"/>
    <w:rsid w:val="004A67B3"/>
    <w:rsid w:val="004A7AF2"/>
    <w:rsid w:val="004B0DCA"/>
    <w:rsid w:val="004B1A80"/>
    <w:rsid w:val="004B3330"/>
    <w:rsid w:val="004B3548"/>
    <w:rsid w:val="004B4901"/>
    <w:rsid w:val="004C2A5A"/>
    <w:rsid w:val="004C69AB"/>
    <w:rsid w:val="004C7BC8"/>
    <w:rsid w:val="004D0713"/>
    <w:rsid w:val="004D15CB"/>
    <w:rsid w:val="004D1936"/>
    <w:rsid w:val="004D248F"/>
    <w:rsid w:val="004D270D"/>
    <w:rsid w:val="004D322B"/>
    <w:rsid w:val="004D5338"/>
    <w:rsid w:val="004D578A"/>
    <w:rsid w:val="004D5908"/>
    <w:rsid w:val="004D5DC9"/>
    <w:rsid w:val="004D63BA"/>
    <w:rsid w:val="004D7CBD"/>
    <w:rsid w:val="004E0186"/>
    <w:rsid w:val="004E0AC6"/>
    <w:rsid w:val="004E102E"/>
    <w:rsid w:val="004E10B2"/>
    <w:rsid w:val="004E12ED"/>
    <w:rsid w:val="004E275D"/>
    <w:rsid w:val="004E496E"/>
    <w:rsid w:val="004E57A4"/>
    <w:rsid w:val="004E73EF"/>
    <w:rsid w:val="004F0CA9"/>
    <w:rsid w:val="004F27C4"/>
    <w:rsid w:val="004F28DF"/>
    <w:rsid w:val="004F2EBF"/>
    <w:rsid w:val="004F3134"/>
    <w:rsid w:val="004F3B6E"/>
    <w:rsid w:val="004F46AD"/>
    <w:rsid w:val="004F494C"/>
    <w:rsid w:val="004F6654"/>
    <w:rsid w:val="004F7EA8"/>
    <w:rsid w:val="00500144"/>
    <w:rsid w:val="00500594"/>
    <w:rsid w:val="00501D14"/>
    <w:rsid w:val="00502638"/>
    <w:rsid w:val="00503573"/>
    <w:rsid w:val="00503654"/>
    <w:rsid w:val="00505139"/>
    <w:rsid w:val="005107F1"/>
    <w:rsid w:val="00510BD7"/>
    <w:rsid w:val="00515B8F"/>
    <w:rsid w:val="00515DBB"/>
    <w:rsid w:val="00516345"/>
    <w:rsid w:val="005164B3"/>
    <w:rsid w:val="00523DA2"/>
    <w:rsid w:val="00524C23"/>
    <w:rsid w:val="005269A6"/>
    <w:rsid w:val="00527D0B"/>
    <w:rsid w:val="0053326C"/>
    <w:rsid w:val="00534257"/>
    <w:rsid w:val="00535570"/>
    <w:rsid w:val="00540C83"/>
    <w:rsid w:val="00541663"/>
    <w:rsid w:val="00543BD6"/>
    <w:rsid w:val="005441E8"/>
    <w:rsid w:val="00544EED"/>
    <w:rsid w:val="00546BF2"/>
    <w:rsid w:val="00547CB2"/>
    <w:rsid w:val="00550AC9"/>
    <w:rsid w:val="00551686"/>
    <w:rsid w:val="00552D7A"/>
    <w:rsid w:val="00553481"/>
    <w:rsid w:val="005539DC"/>
    <w:rsid w:val="0055405E"/>
    <w:rsid w:val="005569F9"/>
    <w:rsid w:val="00560843"/>
    <w:rsid w:val="0056257E"/>
    <w:rsid w:val="005662E4"/>
    <w:rsid w:val="00566CCD"/>
    <w:rsid w:val="00566E2A"/>
    <w:rsid w:val="0056732B"/>
    <w:rsid w:val="00567406"/>
    <w:rsid w:val="00570C85"/>
    <w:rsid w:val="00572DFC"/>
    <w:rsid w:val="00574A60"/>
    <w:rsid w:val="005759CC"/>
    <w:rsid w:val="00575FF3"/>
    <w:rsid w:val="00577150"/>
    <w:rsid w:val="005812F8"/>
    <w:rsid w:val="00582C80"/>
    <w:rsid w:val="00583D04"/>
    <w:rsid w:val="00584714"/>
    <w:rsid w:val="00584874"/>
    <w:rsid w:val="00584FA3"/>
    <w:rsid w:val="0058623E"/>
    <w:rsid w:val="005904A5"/>
    <w:rsid w:val="00590627"/>
    <w:rsid w:val="005923B9"/>
    <w:rsid w:val="00594CC7"/>
    <w:rsid w:val="00595916"/>
    <w:rsid w:val="00597045"/>
    <w:rsid w:val="00597547"/>
    <w:rsid w:val="00597AA4"/>
    <w:rsid w:val="005A003F"/>
    <w:rsid w:val="005A041B"/>
    <w:rsid w:val="005A0E40"/>
    <w:rsid w:val="005A2F71"/>
    <w:rsid w:val="005A2FAA"/>
    <w:rsid w:val="005A39D3"/>
    <w:rsid w:val="005A5053"/>
    <w:rsid w:val="005A58C2"/>
    <w:rsid w:val="005A5C05"/>
    <w:rsid w:val="005A5F2C"/>
    <w:rsid w:val="005A715D"/>
    <w:rsid w:val="005A79DF"/>
    <w:rsid w:val="005B1D6C"/>
    <w:rsid w:val="005B2E46"/>
    <w:rsid w:val="005B3AE2"/>
    <w:rsid w:val="005B3D9C"/>
    <w:rsid w:val="005B4D63"/>
    <w:rsid w:val="005B5A20"/>
    <w:rsid w:val="005B5C6F"/>
    <w:rsid w:val="005B5C77"/>
    <w:rsid w:val="005B611D"/>
    <w:rsid w:val="005B62C0"/>
    <w:rsid w:val="005B7A85"/>
    <w:rsid w:val="005C0108"/>
    <w:rsid w:val="005C1051"/>
    <w:rsid w:val="005C2C15"/>
    <w:rsid w:val="005C4006"/>
    <w:rsid w:val="005C54C8"/>
    <w:rsid w:val="005C59C9"/>
    <w:rsid w:val="005C5A71"/>
    <w:rsid w:val="005C63E4"/>
    <w:rsid w:val="005C6A7E"/>
    <w:rsid w:val="005D029C"/>
    <w:rsid w:val="005D0A13"/>
    <w:rsid w:val="005D10B1"/>
    <w:rsid w:val="005D23ED"/>
    <w:rsid w:val="005D2A7D"/>
    <w:rsid w:val="005D4DC3"/>
    <w:rsid w:val="005D6C28"/>
    <w:rsid w:val="005D6E0A"/>
    <w:rsid w:val="005D7DA6"/>
    <w:rsid w:val="005E0199"/>
    <w:rsid w:val="005E1317"/>
    <w:rsid w:val="005E1E50"/>
    <w:rsid w:val="005E3B3B"/>
    <w:rsid w:val="005E6D74"/>
    <w:rsid w:val="005E6E61"/>
    <w:rsid w:val="005F06C7"/>
    <w:rsid w:val="005F2A91"/>
    <w:rsid w:val="005F4D2A"/>
    <w:rsid w:val="005F771C"/>
    <w:rsid w:val="0060320F"/>
    <w:rsid w:val="00603C35"/>
    <w:rsid w:val="00605645"/>
    <w:rsid w:val="00606F67"/>
    <w:rsid w:val="006079C3"/>
    <w:rsid w:val="00610599"/>
    <w:rsid w:val="00611D0D"/>
    <w:rsid w:val="00614265"/>
    <w:rsid w:val="00614CBF"/>
    <w:rsid w:val="00615405"/>
    <w:rsid w:val="00616009"/>
    <w:rsid w:val="00616A87"/>
    <w:rsid w:val="00616AC7"/>
    <w:rsid w:val="006213E1"/>
    <w:rsid w:val="00622007"/>
    <w:rsid w:val="006222C4"/>
    <w:rsid w:val="00622723"/>
    <w:rsid w:val="006229C1"/>
    <w:rsid w:val="00622CD8"/>
    <w:rsid w:val="00623281"/>
    <w:rsid w:val="00624EEC"/>
    <w:rsid w:val="00626F43"/>
    <w:rsid w:val="00627250"/>
    <w:rsid w:val="00627356"/>
    <w:rsid w:val="006279FD"/>
    <w:rsid w:val="006302D5"/>
    <w:rsid w:val="00630739"/>
    <w:rsid w:val="00630787"/>
    <w:rsid w:val="00630E32"/>
    <w:rsid w:val="00631E11"/>
    <w:rsid w:val="00632419"/>
    <w:rsid w:val="00632E3C"/>
    <w:rsid w:val="006335DE"/>
    <w:rsid w:val="00633801"/>
    <w:rsid w:val="0063494F"/>
    <w:rsid w:val="00634B6C"/>
    <w:rsid w:val="00634E74"/>
    <w:rsid w:val="00636BE2"/>
    <w:rsid w:val="00637A88"/>
    <w:rsid w:val="00640480"/>
    <w:rsid w:val="00641777"/>
    <w:rsid w:val="00642606"/>
    <w:rsid w:val="00642B1C"/>
    <w:rsid w:val="00643AC3"/>
    <w:rsid w:val="00645BC1"/>
    <w:rsid w:val="006504CB"/>
    <w:rsid w:val="00651B88"/>
    <w:rsid w:val="00651E9B"/>
    <w:rsid w:val="006531BF"/>
    <w:rsid w:val="0065371D"/>
    <w:rsid w:val="00653E6B"/>
    <w:rsid w:val="00654541"/>
    <w:rsid w:val="00654E01"/>
    <w:rsid w:val="0065576D"/>
    <w:rsid w:val="00656C7B"/>
    <w:rsid w:val="006601B1"/>
    <w:rsid w:val="0066022B"/>
    <w:rsid w:val="006607D9"/>
    <w:rsid w:val="006646EB"/>
    <w:rsid w:val="00665071"/>
    <w:rsid w:val="00665175"/>
    <w:rsid w:val="00667705"/>
    <w:rsid w:val="00671043"/>
    <w:rsid w:val="00672C57"/>
    <w:rsid w:val="00672F24"/>
    <w:rsid w:val="00676624"/>
    <w:rsid w:val="0067744C"/>
    <w:rsid w:val="006807CD"/>
    <w:rsid w:val="00680D10"/>
    <w:rsid w:val="00681722"/>
    <w:rsid w:val="006835A4"/>
    <w:rsid w:val="00683BD8"/>
    <w:rsid w:val="00683C19"/>
    <w:rsid w:val="006867F9"/>
    <w:rsid w:val="006872A1"/>
    <w:rsid w:val="00687686"/>
    <w:rsid w:val="00690821"/>
    <w:rsid w:val="0069169A"/>
    <w:rsid w:val="00691B27"/>
    <w:rsid w:val="00691BEC"/>
    <w:rsid w:val="00692042"/>
    <w:rsid w:val="0069220C"/>
    <w:rsid w:val="006924E0"/>
    <w:rsid w:val="00692E7C"/>
    <w:rsid w:val="0069445E"/>
    <w:rsid w:val="006949C1"/>
    <w:rsid w:val="00695FE7"/>
    <w:rsid w:val="006A0C99"/>
    <w:rsid w:val="006A0DB1"/>
    <w:rsid w:val="006A212D"/>
    <w:rsid w:val="006A2C47"/>
    <w:rsid w:val="006A2DE8"/>
    <w:rsid w:val="006A338F"/>
    <w:rsid w:val="006A451D"/>
    <w:rsid w:val="006A5C28"/>
    <w:rsid w:val="006A5CB2"/>
    <w:rsid w:val="006A6EF8"/>
    <w:rsid w:val="006B2310"/>
    <w:rsid w:val="006B3250"/>
    <w:rsid w:val="006B3AD9"/>
    <w:rsid w:val="006B5454"/>
    <w:rsid w:val="006B7C0E"/>
    <w:rsid w:val="006C1A3E"/>
    <w:rsid w:val="006C2323"/>
    <w:rsid w:val="006C34DE"/>
    <w:rsid w:val="006C3A23"/>
    <w:rsid w:val="006C4744"/>
    <w:rsid w:val="006C5BD7"/>
    <w:rsid w:val="006C61B6"/>
    <w:rsid w:val="006D058C"/>
    <w:rsid w:val="006D1258"/>
    <w:rsid w:val="006D1D49"/>
    <w:rsid w:val="006D2B60"/>
    <w:rsid w:val="006D3906"/>
    <w:rsid w:val="006D3C7D"/>
    <w:rsid w:val="006D63D2"/>
    <w:rsid w:val="006D65B3"/>
    <w:rsid w:val="006D66D1"/>
    <w:rsid w:val="006D7387"/>
    <w:rsid w:val="006D7497"/>
    <w:rsid w:val="006E3318"/>
    <w:rsid w:val="006E3FBD"/>
    <w:rsid w:val="006E478C"/>
    <w:rsid w:val="006E592C"/>
    <w:rsid w:val="006F28DC"/>
    <w:rsid w:val="006F2F25"/>
    <w:rsid w:val="006F3232"/>
    <w:rsid w:val="006F38F6"/>
    <w:rsid w:val="006F3D39"/>
    <w:rsid w:val="006F5485"/>
    <w:rsid w:val="006F5FAB"/>
    <w:rsid w:val="006F7A85"/>
    <w:rsid w:val="00700642"/>
    <w:rsid w:val="00700ACE"/>
    <w:rsid w:val="00701B4D"/>
    <w:rsid w:val="00701BF4"/>
    <w:rsid w:val="00702FEC"/>
    <w:rsid w:val="007032D4"/>
    <w:rsid w:val="00705210"/>
    <w:rsid w:val="007073DB"/>
    <w:rsid w:val="00707CFF"/>
    <w:rsid w:val="00707F50"/>
    <w:rsid w:val="00710509"/>
    <w:rsid w:val="0071230D"/>
    <w:rsid w:val="00712FB9"/>
    <w:rsid w:val="0071329F"/>
    <w:rsid w:val="00713D8C"/>
    <w:rsid w:val="0071794F"/>
    <w:rsid w:val="00717C6B"/>
    <w:rsid w:val="00721607"/>
    <w:rsid w:val="00722828"/>
    <w:rsid w:val="00723C79"/>
    <w:rsid w:val="007241E5"/>
    <w:rsid w:val="00727B06"/>
    <w:rsid w:val="00732364"/>
    <w:rsid w:val="0073450E"/>
    <w:rsid w:val="0073488A"/>
    <w:rsid w:val="00737E1B"/>
    <w:rsid w:val="007406D9"/>
    <w:rsid w:val="00740CBA"/>
    <w:rsid w:val="00740F1D"/>
    <w:rsid w:val="007418AB"/>
    <w:rsid w:val="00741D2C"/>
    <w:rsid w:val="00742746"/>
    <w:rsid w:val="00743D23"/>
    <w:rsid w:val="00744603"/>
    <w:rsid w:val="0074479A"/>
    <w:rsid w:val="00745181"/>
    <w:rsid w:val="007461E4"/>
    <w:rsid w:val="007462E3"/>
    <w:rsid w:val="007466BC"/>
    <w:rsid w:val="00751A87"/>
    <w:rsid w:val="00751E3D"/>
    <w:rsid w:val="00751F74"/>
    <w:rsid w:val="0075331D"/>
    <w:rsid w:val="00754F3E"/>
    <w:rsid w:val="00755950"/>
    <w:rsid w:val="00760B73"/>
    <w:rsid w:val="0076188E"/>
    <w:rsid w:val="00761B0A"/>
    <w:rsid w:val="00762BF5"/>
    <w:rsid w:val="007638B2"/>
    <w:rsid w:val="00765E51"/>
    <w:rsid w:val="0076755E"/>
    <w:rsid w:val="007716D2"/>
    <w:rsid w:val="00774388"/>
    <w:rsid w:val="00775DF7"/>
    <w:rsid w:val="00776A4B"/>
    <w:rsid w:val="00780F50"/>
    <w:rsid w:val="00784FED"/>
    <w:rsid w:val="0078578F"/>
    <w:rsid w:val="0078622B"/>
    <w:rsid w:val="0078752F"/>
    <w:rsid w:val="007900F8"/>
    <w:rsid w:val="0079086F"/>
    <w:rsid w:val="00792F01"/>
    <w:rsid w:val="007931E7"/>
    <w:rsid w:val="00793B05"/>
    <w:rsid w:val="00794869"/>
    <w:rsid w:val="0079497E"/>
    <w:rsid w:val="00794BDA"/>
    <w:rsid w:val="007954D1"/>
    <w:rsid w:val="00795DFA"/>
    <w:rsid w:val="00797431"/>
    <w:rsid w:val="007A2F78"/>
    <w:rsid w:val="007A3107"/>
    <w:rsid w:val="007A3664"/>
    <w:rsid w:val="007A4B96"/>
    <w:rsid w:val="007A52D6"/>
    <w:rsid w:val="007B11B6"/>
    <w:rsid w:val="007B2D64"/>
    <w:rsid w:val="007B4B78"/>
    <w:rsid w:val="007B5237"/>
    <w:rsid w:val="007B72F5"/>
    <w:rsid w:val="007B7A5C"/>
    <w:rsid w:val="007C0C4D"/>
    <w:rsid w:val="007C14B9"/>
    <w:rsid w:val="007C23B7"/>
    <w:rsid w:val="007C249C"/>
    <w:rsid w:val="007C5005"/>
    <w:rsid w:val="007C6442"/>
    <w:rsid w:val="007C71B5"/>
    <w:rsid w:val="007C7A23"/>
    <w:rsid w:val="007D1401"/>
    <w:rsid w:val="007D1FCB"/>
    <w:rsid w:val="007D28B2"/>
    <w:rsid w:val="007D2B2C"/>
    <w:rsid w:val="007D479E"/>
    <w:rsid w:val="007D5FE3"/>
    <w:rsid w:val="007D624C"/>
    <w:rsid w:val="007D6529"/>
    <w:rsid w:val="007D7FBF"/>
    <w:rsid w:val="007E1524"/>
    <w:rsid w:val="007E1F28"/>
    <w:rsid w:val="007E271A"/>
    <w:rsid w:val="007E2F2F"/>
    <w:rsid w:val="007E6901"/>
    <w:rsid w:val="007E76B0"/>
    <w:rsid w:val="007F04FB"/>
    <w:rsid w:val="007F0B65"/>
    <w:rsid w:val="007F1D36"/>
    <w:rsid w:val="007F2883"/>
    <w:rsid w:val="007F2BE9"/>
    <w:rsid w:val="007F2E29"/>
    <w:rsid w:val="007F368B"/>
    <w:rsid w:val="007F36F1"/>
    <w:rsid w:val="0080024D"/>
    <w:rsid w:val="00801E38"/>
    <w:rsid w:val="00803BFA"/>
    <w:rsid w:val="0080670F"/>
    <w:rsid w:val="00806B3E"/>
    <w:rsid w:val="00807C5A"/>
    <w:rsid w:val="00812560"/>
    <w:rsid w:val="00813866"/>
    <w:rsid w:val="00815F5F"/>
    <w:rsid w:val="008215C7"/>
    <w:rsid w:val="008222BA"/>
    <w:rsid w:val="00822D74"/>
    <w:rsid w:val="00824B26"/>
    <w:rsid w:val="0082566D"/>
    <w:rsid w:val="0082651D"/>
    <w:rsid w:val="008278EF"/>
    <w:rsid w:val="00827E44"/>
    <w:rsid w:val="00827E77"/>
    <w:rsid w:val="00827E92"/>
    <w:rsid w:val="0083001B"/>
    <w:rsid w:val="0083022A"/>
    <w:rsid w:val="00830CCE"/>
    <w:rsid w:val="00831440"/>
    <w:rsid w:val="00833616"/>
    <w:rsid w:val="008348BD"/>
    <w:rsid w:val="00837BD6"/>
    <w:rsid w:val="00841C6B"/>
    <w:rsid w:val="00842C39"/>
    <w:rsid w:val="008435FA"/>
    <w:rsid w:val="008439A8"/>
    <w:rsid w:val="00846035"/>
    <w:rsid w:val="008473FE"/>
    <w:rsid w:val="00850A17"/>
    <w:rsid w:val="00850C21"/>
    <w:rsid w:val="00850D16"/>
    <w:rsid w:val="008520D2"/>
    <w:rsid w:val="00853A1C"/>
    <w:rsid w:val="00854BC2"/>
    <w:rsid w:val="008553FE"/>
    <w:rsid w:val="008579A1"/>
    <w:rsid w:val="00857D3C"/>
    <w:rsid w:val="008615BE"/>
    <w:rsid w:val="00862047"/>
    <w:rsid w:val="008620EC"/>
    <w:rsid w:val="00863930"/>
    <w:rsid w:val="00863F60"/>
    <w:rsid w:val="0086544F"/>
    <w:rsid w:val="008679D6"/>
    <w:rsid w:val="00871F0E"/>
    <w:rsid w:val="00873430"/>
    <w:rsid w:val="00874B1C"/>
    <w:rsid w:val="00875874"/>
    <w:rsid w:val="00877152"/>
    <w:rsid w:val="00877561"/>
    <w:rsid w:val="0088114F"/>
    <w:rsid w:val="008816D7"/>
    <w:rsid w:val="00881B9E"/>
    <w:rsid w:val="00882730"/>
    <w:rsid w:val="00882C1A"/>
    <w:rsid w:val="00883BE9"/>
    <w:rsid w:val="008869DA"/>
    <w:rsid w:val="00887B2F"/>
    <w:rsid w:val="00890D07"/>
    <w:rsid w:val="00892917"/>
    <w:rsid w:val="00892B75"/>
    <w:rsid w:val="00892FE0"/>
    <w:rsid w:val="00893438"/>
    <w:rsid w:val="00895710"/>
    <w:rsid w:val="008966F3"/>
    <w:rsid w:val="00896CDC"/>
    <w:rsid w:val="00896FB8"/>
    <w:rsid w:val="008974E5"/>
    <w:rsid w:val="00897BD9"/>
    <w:rsid w:val="00897C76"/>
    <w:rsid w:val="008A1975"/>
    <w:rsid w:val="008A31B0"/>
    <w:rsid w:val="008A3551"/>
    <w:rsid w:val="008A40FA"/>
    <w:rsid w:val="008A4639"/>
    <w:rsid w:val="008A4FE2"/>
    <w:rsid w:val="008A5D8B"/>
    <w:rsid w:val="008A712A"/>
    <w:rsid w:val="008A77C2"/>
    <w:rsid w:val="008B0EAF"/>
    <w:rsid w:val="008B1253"/>
    <w:rsid w:val="008B14F4"/>
    <w:rsid w:val="008B3937"/>
    <w:rsid w:val="008B3E7C"/>
    <w:rsid w:val="008B49D2"/>
    <w:rsid w:val="008B54A7"/>
    <w:rsid w:val="008B7043"/>
    <w:rsid w:val="008B75FB"/>
    <w:rsid w:val="008C0554"/>
    <w:rsid w:val="008C0EBC"/>
    <w:rsid w:val="008C100D"/>
    <w:rsid w:val="008C1075"/>
    <w:rsid w:val="008C11FF"/>
    <w:rsid w:val="008C3B37"/>
    <w:rsid w:val="008C3C61"/>
    <w:rsid w:val="008C51A6"/>
    <w:rsid w:val="008C58D3"/>
    <w:rsid w:val="008C7316"/>
    <w:rsid w:val="008C7E9A"/>
    <w:rsid w:val="008D01D5"/>
    <w:rsid w:val="008D122D"/>
    <w:rsid w:val="008D1647"/>
    <w:rsid w:val="008D1EBC"/>
    <w:rsid w:val="008D2121"/>
    <w:rsid w:val="008D3079"/>
    <w:rsid w:val="008D33E5"/>
    <w:rsid w:val="008D4C3C"/>
    <w:rsid w:val="008D5C5C"/>
    <w:rsid w:val="008D6B8C"/>
    <w:rsid w:val="008D7E41"/>
    <w:rsid w:val="008E0A34"/>
    <w:rsid w:val="008E1050"/>
    <w:rsid w:val="008E1ED8"/>
    <w:rsid w:val="008E2CA1"/>
    <w:rsid w:val="008E48A8"/>
    <w:rsid w:val="008E640E"/>
    <w:rsid w:val="008E7DCA"/>
    <w:rsid w:val="008F58D3"/>
    <w:rsid w:val="009004CD"/>
    <w:rsid w:val="00901B76"/>
    <w:rsid w:val="00902AF8"/>
    <w:rsid w:val="009037BF"/>
    <w:rsid w:val="00903EF8"/>
    <w:rsid w:val="00904B41"/>
    <w:rsid w:val="009110FD"/>
    <w:rsid w:val="0091255B"/>
    <w:rsid w:val="0091285E"/>
    <w:rsid w:val="00912E64"/>
    <w:rsid w:val="00913001"/>
    <w:rsid w:val="00913795"/>
    <w:rsid w:val="00914255"/>
    <w:rsid w:val="00916C70"/>
    <w:rsid w:val="00920FF0"/>
    <w:rsid w:val="009218B8"/>
    <w:rsid w:val="009227CA"/>
    <w:rsid w:val="00924089"/>
    <w:rsid w:val="009241C7"/>
    <w:rsid w:val="009251C0"/>
    <w:rsid w:val="00926DC0"/>
    <w:rsid w:val="0093039D"/>
    <w:rsid w:val="0093160A"/>
    <w:rsid w:val="00931C92"/>
    <w:rsid w:val="00932078"/>
    <w:rsid w:val="0093217E"/>
    <w:rsid w:val="00933135"/>
    <w:rsid w:val="009336C8"/>
    <w:rsid w:val="00933F70"/>
    <w:rsid w:val="00934333"/>
    <w:rsid w:val="00934ED2"/>
    <w:rsid w:val="00940744"/>
    <w:rsid w:val="00942355"/>
    <w:rsid w:val="0094253D"/>
    <w:rsid w:val="009432AE"/>
    <w:rsid w:val="009442C4"/>
    <w:rsid w:val="00944561"/>
    <w:rsid w:val="00945A7B"/>
    <w:rsid w:val="009462FC"/>
    <w:rsid w:val="00946B16"/>
    <w:rsid w:val="00947EE4"/>
    <w:rsid w:val="00950C76"/>
    <w:rsid w:val="00952BE1"/>
    <w:rsid w:val="009552AE"/>
    <w:rsid w:val="00956BCD"/>
    <w:rsid w:val="00956C21"/>
    <w:rsid w:val="009579CD"/>
    <w:rsid w:val="009601EC"/>
    <w:rsid w:val="0096041A"/>
    <w:rsid w:val="009610BF"/>
    <w:rsid w:val="009611CB"/>
    <w:rsid w:val="009621F2"/>
    <w:rsid w:val="009627CB"/>
    <w:rsid w:val="00962C8B"/>
    <w:rsid w:val="00962DFD"/>
    <w:rsid w:val="009631C5"/>
    <w:rsid w:val="00963409"/>
    <w:rsid w:val="009650B8"/>
    <w:rsid w:val="00965EC3"/>
    <w:rsid w:val="00967BD6"/>
    <w:rsid w:val="00967E8B"/>
    <w:rsid w:val="00970B87"/>
    <w:rsid w:val="009712A3"/>
    <w:rsid w:val="00971C8E"/>
    <w:rsid w:val="00974695"/>
    <w:rsid w:val="00974808"/>
    <w:rsid w:val="009758B9"/>
    <w:rsid w:val="0097645B"/>
    <w:rsid w:val="00976547"/>
    <w:rsid w:val="009774E0"/>
    <w:rsid w:val="00977535"/>
    <w:rsid w:val="009816A1"/>
    <w:rsid w:val="00982622"/>
    <w:rsid w:val="009838D1"/>
    <w:rsid w:val="00983BB1"/>
    <w:rsid w:val="00984266"/>
    <w:rsid w:val="00984CBA"/>
    <w:rsid w:val="00985FEC"/>
    <w:rsid w:val="0098694E"/>
    <w:rsid w:val="009914DF"/>
    <w:rsid w:val="00993D5F"/>
    <w:rsid w:val="009945FD"/>
    <w:rsid w:val="00994CDB"/>
    <w:rsid w:val="00995611"/>
    <w:rsid w:val="00996F18"/>
    <w:rsid w:val="0099771B"/>
    <w:rsid w:val="00997F89"/>
    <w:rsid w:val="009A01EA"/>
    <w:rsid w:val="009A37BC"/>
    <w:rsid w:val="009A398F"/>
    <w:rsid w:val="009A4BEA"/>
    <w:rsid w:val="009A50B4"/>
    <w:rsid w:val="009A59FA"/>
    <w:rsid w:val="009A6C98"/>
    <w:rsid w:val="009B110B"/>
    <w:rsid w:val="009B5548"/>
    <w:rsid w:val="009B6230"/>
    <w:rsid w:val="009B6BF6"/>
    <w:rsid w:val="009C0EF8"/>
    <w:rsid w:val="009C1097"/>
    <w:rsid w:val="009C1F54"/>
    <w:rsid w:val="009C3BD6"/>
    <w:rsid w:val="009C405C"/>
    <w:rsid w:val="009C46A8"/>
    <w:rsid w:val="009C4953"/>
    <w:rsid w:val="009C4AAD"/>
    <w:rsid w:val="009C5E25"/>
    <w:rsid w:val="009C7FA8"/>
    <w:rsid w:val="009D19FD"/>
    <w:rsid w:val="009D2176"/>
    <w:rsid w:val="009D3B77"/>
    <w:rsid w:val="009D4EF6"/>
    <w:rsid w:val="009D5F26"/>
    <w:rsid w:val="009D6CD0"/>
    <w:rsid w:val="009D7106"/>
    <w:rsid w:val="009E1993"/>
    <w:rsid w:val="009E30BB"/>
    <w:rsid w:val="009E5CB9"/>
    <w:rsid w:val="009F127F"/>
    <w:rsid w:val="009F5AD6"/>
    <w:rsid w:val="009F5E92"/>
    <w:rsid w:val="009F79F6"/>
    <w:rsid w:val="00A004BB"/>
    <w:rsid w:val="00A010E4"/>
    <w:rsid w:val="00A01915"/>
    <w:rsid w:val="00A0199A"/>
    <w:rsid w:val="00A01AAB"/>
    <w:rsid w:val="00A023DA"/>
    <w:rsid w:val="00A03128"/>
    <w:rsid w:val="00A0506E"/>
    <w:rsid w:val="00A11688"/>
    <w:rsid w:val="00A13DE2"/>
    <w:rsid w:val="00A145C8"/>
    <w:rsid w:val="00A159F6"/>
    <w:rsid w:val="00A15D57"/>
    <w:rsid w:val="00A16711"/>
    <w:rsid w:val="00A21460"/>
    <w:rsid w:val="00A22896"/>
    <w:rsid w:val="00A2321B"/>
    <w:rsid w:val="00A241F1"/>
    <w:rsid w:val="00A26922"/>
    <w:rsid w:val="00A26A97"/>
    <w:rsid w:val="00A300BD"/>
    <w:rsid w:val="00A318EB"/>
    <w:rsid w:val="00A320BA"/>
    <w:rsid w:val="00A32CC6"/>
    <w:rsid w:val="00A33AA4"/>
    <w:rsid w:val="00A34F35"/>
    <w:rsid w:val="00A40F16"/>
    <w:rsid w:val="00A41CBB"/>
    <w:rsid w:val="00A4647A"/>
    <w:rsid w:val="00A4702F"/>
    <w:rsid w:val="00A47E33"/>
    <w:rsid w:val="00A47E56"/>
    <w:rsid w:val="00A5024D"/>
    <w:rsid w:val="00A51085"/>
    <w:rsid w:val="00A52A4A"/>
    <w:rsid w:val="00A52E2B"/>
    <w:rsid w:val="00A52EB2"/>
    <w:rsid w:val="00A53CB2"/>
    <w:rsid w:val="00A53D0F"/>
    <w:rsid w:val="00A545C9"/>
    <w:rsid w:val="00A54814"/>
    <w:rsid w:val="00A55840"/>
    <w:rsid w:val="00A57B5A"/>
    <w:rsid w:val="00A57B64"/>
    <w:rsid w:val="00A60A98"/>
    <w:rsid w:val="00A60F9E"/>
    <w:rsid w:val="00A6180E"/>
    <w:rsid w:val="00A618FA"/>
    <w:rsid w:val="00A62484"/>
    <w:rsid w:val="00A62C93"/>
    <w:rsid w:val="00A63846"/>
    <w:rsid w:val="00A63F20"/>
    <w:rsid w:val="00A646AD"/>
    <w:rsid w:val="00A66761"/>
    <w:rsid w:val="00A66C26"/>
    <w:rsid w:val="00A6706A"/>
    <w:rsid w:val="00A67B3F"/>
    <w:rsid w:val="00A67C51"/>
    <w:rsid w:val="00A70B89"/>
    <w:rsid w:val="00A71076"/>
    <w:rsid w:val="00A71313"/>
    <w:rsid w:val="00A729E5"/>
    <w:rsid w:val="00A72C4B"/>
    <w:rsid w:val="00A74E5D"/>
    <w:rsid w:val="00A754A7"/>
    <w:rsid w:val="00A75939"/>
    <w:rsid w:val="00A76571"/>
    <w:rsid w:val="00A80006"/>
    <w:rsid w:val="00A804AA"/>
    <w:rsid w:val="00A808DB"/>
    <w:rsid w:val="00A80DD4"/>
    <w:rsid w:val="00A8140B"/>
    <w:rsid w:val="00A81B9B"/>
    <w:rsid w:val="00A82F10"/>
    <w:rsid w:val="00A83C4B"/>
    <w:rsid w:val="00A85C5F"/>
    <w:rsid w:val="00A90A94"/>
    <w:rsid w:val="00A90E35"/>
    <w:rsid w:val="00A922C9"/>
    <w:rsid w:val="00A9312A"/>
    <w:rsid w:val="00A94554"/>
    <w:rsid w:val="00A96611"/>
    <w:rsid w:val="00A96F57"/>
    <w:rsid w:val="00A97578"/>
    <w:rsid w:val="00A977D7"/>
    <w:rsid w:val="00A979A0"/>
    <w:rsid w:val="00A97A6B"/>
    <w:rsid w:val="00AA2EC0"/>
    <w:rsid w:val="00AA5749"/>
    <w:rsid w:val="00AA697F"/>
    <w:rsid w:val="00AA7977"/>
    <w:rsid w:val="00AB23CA"/>
    <w:rsid w:val="00AB268B"/>
    <w:rsid w:val="00AB537F"/>
    <w:rsid w:val="00AB54CC"/>
    <w:rsid w:val="00AB6F37"/>
    <w:rsid w:val="00AC079E"/>
    <w:rsid w:val="00AC1453"/>
    <w:rsid w:val="00AC40FD"/>
    <w:rsid w:val="00AC43EE"/>
    <w:rsid w:val="00AC5BDA"/>
    <w:rsid w:val="00AC5F40"/>
    <w:rsid w:val="00AC6679"/>
    <w:rsid w:val="00AD33C9"/>
    <w:rsid w:val="00AD33E8"/>
    <w:rsid w:val="00AD3B6F"/>
    <w:rsid w:val="00AD52EE"/>
    <w:rsid w:val="00AD679F"/>
    <w:rsid w:val="00AD6B49"/>
    <w:rsid w:val="00AD6F63"/>
    <w:rsid w:val="00AD719D"/>
    <w:rsid w:val="00AD7380"/>
    <w:rsid w:val="00AE19E4"/>
    <w:rsid w:val="00AE2C77"/>
    <w:rsid w:val="00AE3EA3"/>
    <w:rsid w:val="00AE4C68"/>
    <w:rsid w:val="00AE5FB7"/>
    <w:rsid w:val="00AE67D2"/>
    <w:rsid w:val="00AE6847"/>
    <w:rsid w:val="00AF61B1"/>
    <w:rsid w:val="00B02C0B"/>
    <w:rsid w:val="00B04508"/>
    <w:rsid w:val="00B04AEF"/>
    <w:rsid w:val="00B050D2"/>
    <w:rsid w:val="00B07209"/>
    <w:rsid w:val="00B1073D"/>
    <w:rsid w:val="00B10BAD"/>
    <w:rsid w:val="00B12220"/>
    <w:rsid w:val="00B123EC"/>
    <w:rsid w:val="00B13415"/>
    <w:rsid w:val="00B134C5"/>
    <w:rsid w:val="00B175D6"/>
    <w:rsid w:val="00B20C3D"/>
    <w:rsid w:val="00B2165F"/>
    <w:rsid w:val="00B222BC"/>
    <w:rsid w:val="00B23C8C"/>
    <w:rsid w:val="00B245A3"/>
    <w:rsid w:val="00B25437"/>
    <w:rsid w:val="00B26067"/>
    <w:rsid w:val="00B30ADB"/>
    <w:rsid w:val="00B31053"/>
    <w:rsid w:val="00B31E34"/>
    <w:rsid w:val="00B32AF7"/>
    <w:rsid w:val="00B32D63"/>
    <w:rsid w:val="00B34491"/>
    <w:rsid w:val="00B34803"/>
    <w:rsid w:val="00B34C59"/>
    <w:rsid w:val="00B35139"/>
    <w:rsid w:val="00B418EB"/>
    <w:rsid w:val="00B4283E"/>
    <w:rsid w:val="00B4340D"/>
    <w:rsid w:val="00B43B6C"/>
    <w:rsid w:val="00B47953"/>
    <w:rsid w:val="00B5020F"/>
    <w:rsid w:val="00B52CBD"/>
    <w:rsid w:val="00B532D9"/>
    <w:rsid w:val="00B54583"/>
    <w:rsid w:val="00B56097"/>
    <w:rsid w:val="00B56630"/>
    <w:rsid w:val="00B56D6F"/>
    <w:rsid w:val="00B6039D"/>
    <w:rsid w:val="00B60841"/>
    <w:rsid w:val="00B60C6D"/>
    <w:rsid w:val="00B6190F"/>
    <w:rsid w:val="00B61C6A"/>
    <w:rsid w:val="00B6293D"/>
    <w:rsid w:val="00B6355A"/>
    <w:rsid w:val="00B650FE"/>
    <w:rsid w:val="00B658FC"/>
    <w:rsid w:val="00B669AF"/>
    <w:rsid w:val="00B711BD"/>
    <w:rsid w:val="00B71D14"/>
    <w:rsid w:val="00B720C7"/>
    <w:rsid w:val="00B73967"/>
    <w:rsid w:val="00B74845"/>
    <w:rsid w:val="00B75B48"/>
    <w:rsid w:val="00B76941"/>
    <w:rsid w:val="00B77148"/>
    <w:rsid w:val="00B811F6"/>
    <w:rsid w:val="00B8211B"/>
    <w:rsid w:val="00B822A4"/>
    <w:rsid w:val="00B824D2"/>
    <w:rsid w:val="00B8507D"/>
    <w:rsid w:val="00B85B85"/>
    <w:rsid w:val="00B87743"/>
    <w:rsid w:val="00B919C3"/>
    <w:rsid w:val="00B91A7F"/>
    <w:rsid w:val="00B929F5"/>
    <w:rsid w:val="00B948C5"/>
    <w:rsid w:val="00B94FCB"/>
    <w:rsid w:val="00B954B9"/>
    <w:rsid w:val="00B9696B"/>
    <w:rsid w:val="00B970B8"/>
    <w:rsid w:val="00BA0CE2"/>
    <w:rsid w:val="00BA0EBE"/>
    <w:rsid w:val="00BA216C"/>
    <w:rsid w:val="00BA3D51"/>
    <w:rsid w:val="00BA48D3"/>
    <w:rsid w:val="00BA4C7D"/>
    <w:rsid w:val="00BA71AF"/>
    <w:rsid w:val="00BA7A3F"/>
    <w:rsid w:val="00BB0916"/>
    <w:rsid w:val="00BB0C76"/>
    <w:rsid w:val="00BB0D14"/>
    <w:rsid w:val="00BB1B80"/>
    <w:rsid w:val="00BB1E6D"/>
    <w:rsid w:val="00BB4207"/>
    <w:rsid w:val="00BB4D3E"/>
    <w:rsid w:val="00BB57C9"/>
    <w:rsid w:val="00BB5E79"/>
    <w:rsid w:val="00BB611C"/>
    <w:rsid w:val="00BB7E43"/>
    <w:rsid w:val="00BC0459"/>
    <w:rsid w:val="00BC0F74"/>
    <w:rsid w:val="00BC569F"/>
    <w:rsid w:val="00BC57D5"/>
    <w:rsid w:val="00BC63C6"/>
    <w:rsid w:val="00BC68D4"/>
    <w:rsid w:val="00BD2CC0"/>
    <w:rsid w:val="00BD3F89"/>
    <w:rsid w:val="00BD4504"/>
    <w:rsid w:val="00BD4AAC"/>
    <w:rsid w:val="00BE137C"/>
    <w:rsid w:val="00BE2117"/>
    <w:rsid w:val="00BE26BA"/>
    <w:rsid w:val="00BE2D45"/>
    <w:rsid w:val="00BE5AC2"/>
    <w:rsid w:val="00BF0062"/>
    <w:rsid w:val="00BF0288"/>
    <w:rsid w:val="00BF18C3"/>
    <w:rsid w:val="00BF276D"/>
    <w:rsid w:val="00BF3761"/>
    <w:rsid w:val="00BF42AC"/>
    <w:rsid w:val="00BF617B"/>
    <w:rsid w:val="00BF7E2C"/>
    <w:rsid w:val="00C005F2"/>
    <w:rsid w:val="00C00A0C"/>
    <w:rsid w:val="00C02141"/>
    <w:rsid w:val="00C02310"/>
    <w:rsid w:val="00C02799"/>
    <w:rsid w:val="00C04F3B"/>
    <w:rsid w:val="00C059E5"/>
    <w:rsid w:val="00C10C6E"/>
    <w:rsid w:val="00C11675"/>
    <w:rsid w:val="00C12186"/>
    <w:rsid w:val="00C166B0"/>
    <w:rsid w:val="00C1699A"/>
    <w:rsid w:val="00C16EAD"/>
    <w:rsid w:val="00C20489"/>
    <w:rsid w:val="00C20A2D"/>
    <w:rsid w:val="00C20C2D"/>
    <w:rsid w:val="00C23ABD"/>
    <w:rsid w:val="00C23BD4"/>
    <w:rsid w:val="00C23DA2"/>
    <w:rsid w:val="00C2517D"/>
    <w:rsid w:val="00C25E9A"/>
    <w:rsid w:val="00C2779B"/>
    <w:rsid w:val="00C303AE"/>
    <w:rsid w:val="00C3110B"/>
    <w:rsid w:val="00C31440"/>
    <w:rsid w:val="00C31F13"/>
    <w:rsid w:val="00C321EF"/>
    <w:rsid w:val="00C325E6"/>
    <w:rsid w:val="00C339A7"/>
    <w:rsid w:val="00C33CDC"/>
    <w:rsid w:val="00C35C38"/>
    <w:rsid w:val="00C367F0"/>
    <w:rsid w:val="00C40760"/>
    <w:rsid w:val="00C41086"/>
    <w:rsid w:val="00C42433"/>
    <w:rsid w:val="00C42647"/>
    <w:rsid w:val="00C432A3"/>
    <w:rsid w:val="00C437DF"/>
    <w:rsid w:val="00C444EE"/>
    <w:rsid w:val="00C45C4E"/>
    <w:rsid w:val="00C45D42"/>
    <w:rsid w:val="00C46664"/>
    <w:rsid w:val="00C47573"/>
    <w:rsid w:val="00C50884"/>
    <w:rsid w:val="00C51204"/>
    <w:rsid w:val="00C53251"/>
    <w:rsid w:val="00C53AD1"/>
    <w:rsid w:val="00C54C74"/>
    <w:rsid w:val="00C56713"/>
    <w:rsid w:val="00C56F41"/>
    <w:rsid w:val="00C57895"/>
    <w:rsid w:val="00C60D7A"/>
    <w:rsid w:val="00C610EC"/>
    <w:rsid w:val="00C6165C"/>
    <w:rsid w:val="00C6432B"/>
    <w:rsid w:val="00C65C48"/>
    <w:rsid w:val="00C72BE6"/>
    <w:rsid w:val="00C73022"/>
    <w:rsid w:val="00C74EE4"/>
    <w:rsid w:val="00C75216"/>
    <w:rsid w:val="00C7557C"/>
    <w:rsid w:val="00C75A45"/>
    <w:rsid w:val="00C75D02"/>
    <w:rsid w:val="00C75F78"/>
    <w:rsid w:val="00C77305"/>
    <w:rsid w:val="00C82B02"/>
    <w:rsid w:val="00C84745"/>
    <w:rsid w:val="00C84AE3"/>
    <w:rsid w:val="00C84B52"/>
    <w:rsid w:val="00C84BF7"/>
    <w:rsid w:val="00C860FD"/>
    <w:rsid w:val="00C86B2A"/>
    <w:rsid w:val="00C904A9"/>
    <w:rsid w:val="00C92643"/>
    <w:rsid w:val="00C9358C"/>
    <w:rsid w:val="00C9431C"/>
    <w:rsid w:val="00C943CC"/>
    <w:rsid w:val="00C948A0"/>
    <w:rsid w:val="00C9756A"/>
    <w:rsid w:val="00CA00BD"/>
    <w:rsid w:val="00CA06E8"/>
    <w:rsid w:val="00CA3B18"/>
    <w:rsid w:val="00CA61C0"/>
    <w:rsid w:val="00CA6BA9"/>
    <w:rsid w:val="00CA6D1A"/>
    <w:rsid w:val="00CB0049"/>
    <w:rsid w:val="00CB069F"/>
    <w:rsid w:val="00CB2439"/>
    <w:rsid w:val="00CB7EA1"/>
    <w:rsid w:val="00CC1271"/>
    <w:rsid w:val="00CC2529"/>
    <w:rsid w:val="00CC2892"/>
    <w:rsid w:val="00CC30CB"/>
    <w:rsid w:val="00CC3472"/>
    <w:rsid w:val="00CC4613"/>
    <w:rsid w:val="00CC4F46"/>
    <w:rsid w:val="00CC67BF"/>
    <w:rsid w:val="00CC788E"/>
    <w:rsid w:val="00CD02D9"/>
    <w:rsid w:val="00CD06AF"/>
    <w:rsid w:val="00CD3419"/>
    <w:rsid w:val="00CD5324"/>
    <w:rsid w:val="00CD62F4"/>
    <w:rsid w:val="00CD6CC5"/>
    <w:rsid w:val="00CD75EB"/>
    <w:rsid w:val="00CE2257"/>
    <w:rsid w:val="00CE3258"/>
    <w:rsid w:val="00CE5018"/>
    <w:rsid w:val="00CE536E"/>
    <w:rsid w:val="00CE787F"/>
    <w:rsid w:val="00CF0893"/>
    <w:rsid w:val="00CF0C82"/>
    <w:rsid w:val="00CF2468"/>
    <w:rsid w:val="00CF4B49"/>
    <w:rsid w:val="00CF51BC"/>
    <w:rsid w:val="00CF6E34"/>
    <w:rsid w:val="00CF76AF"/>
    <w:rsid w:val="00D02BDB"/>
    <w:rsid w:val="00D0472C"/>
    <w:rsid w:val="00D0479A"/>
    <w:rsid w:val="00D06AEE"/>
    <w:rsid w:val="00D07DB7"/>
    <w:rsid w:val="00D10472"/>
    <w:rsid w:val="00D1060F"/>
    <w:rsid w:val="00D13952"/>
    <w:rsid w:val="00D155D4"/>
    <w:rsid w:val="00D15621"/>
    <w:rsid w:val="00D15FD0"/>
    <w:rsid w:val="00D1745E"/>
    <w:rsid w:val="00D17742"/>
    <w:rsid w:val="00D211FF"/>
    <w:rsid w:val="00D215A8"/>
    <w:rsid w:val="00D2400C"/>
    <w:rsid w:val="00D24491"/>
    <w:rsid w:val="00D262DB"/>
    <w:rsid w:val="00D345C5"/>
    <w:rsid w:val="00D35925"/>
    <w:rsid w:val="00D369DE"/>
    <w:rsid w:val="00D37354"/>
    <w:rsid w:val="00D40A67"/>
    <w:rsid w:val="00D41296"/>
    <w:rsid w:val="00D41D45"/>
    <w:rsid w:val="00D41F2A"/>
    <w:rsid w:val="00D442DB"/>
    <w:rsid w:val="00D44616"/>
    <w:rsid w:val="00D45A09"/>
    <w:rsid w:val="00D45A3E"/>
    <w:rsid w:val="00D4757E"/>
    <w:rsid w:val="00D47EDA"/>
    <w:rsid w:val="00D5130C"/>
    <w:rsid w:val="00D5324A"/>
    <w:rsid w:val="00D53267"/>
    <w:rsid w:val="00D53C97"/>
    <w:rsid w:val="00D555FC"/>
    <w:rsid w:val="00D55AFB"/>
    <w:rsid w:val="00D563B0"/>
    <w:rsid w:val="00D56817"/>
    <w:rsid w:val="00D56A7C"/>
    <w:rsid w:val="00D575D0"/>
    <w:rsid w:val="00D60630"/>
    <w:rsid w:val="00D61CEE"/>
    <w:rsid w:val="00D6284F"/>
    <w:rsid w:val="00D6358A"/>
    <w:rsid w:val="00D63837"/>
    <w:rsid w:val="00D64AF7"/>
    <w:rsid w:val="00D677DB"/>
    <w:rsid w:val="00D7083B"/>
    <w:rsid w:val="00D73060"/>
    <w:rsid w:val="00D735C3"/>
    <w:rsid w:val="00D74C10"/>
    <w:rsid w:val="00D75296"/>
    <w:rsid w:val="00D7606D"/>
    <w:rsid w:val="00D767D3"/>
    <w:rsid w:val="00D776FA"/>
    <w:rsid w:val="00D77D87"/>
    <w:rsid w:val="00D80DB2"/>
    <w:rsid w:val="00D80EA4"/>
    <w:rsid w:val="00D826B0"/>
    <w:rsid w:val="00D82D5F"/>
    <w:rsid w:val="00D84D5D"/>
    <w:rsid w:val="00D864C7"/>
    <w:rsid w:val="00D86A97"/>
    <w:rsid w:val="00D903C0"/>
    <w:rsid w:val="00D9084A"/>
    <w:rsid w:val="00D92624"/>
    <w:rsid w:val="00D946E8"/>
    <w:rsid w:val="00D9592F"/>
    <w:rsid w:val="00D97095"/>
    <w:rsid w:val="00D9746F"/>
    <w:rsid w:val="00D97B51"/>
    <w:rsid w:val="00D97CE4"/>
    <w:rsid w:val="00DA0A21"/>
    <w:rsid w:val="00DA10E4"/>
    <w:rsid w:val="00DA2543"/>
    <w:rsid w:val="00DA27E4"/>
    <w:rsid w:val="00DA3ECE"/>
    <w:rsid w:val="00DA7201"/>
    <w:rsid w:val="00DA7E00"/>
    <w:rsid w:val="00DB01EB"/>
    <w:rsid w:val="00DB082B"/>
    <w:rsid w:val="00DB096E"/>
    <w:rsid w:val="00DB110A"/>
    <w:rsid w:val="00DB25BF"/>
    <w:rsid w:val="00DB3343"/>
    <w:rsid w:val="00DB525C"/>
    <w:rsid w:val="00DB599B"/>
    <w:rsid w:val="00DB59C6"/>
    <w:rsid w:val="00DB5D5D"/>
    <w:rsid w:val="00DC0EFA"/>
    <w:rsid w:val="00DC38B9"/>
    <w:rsid w:val="00DC5527"/>
    <w:rsid w:val="00DC5F90"/>
    <w:rsid w:val="00DC5FC8"/>
    <w:rsid w:val="00DC6234"/>
    <w:rsid w:val="00DC7892"/>
    <w:rsid w:val="00DD0F2E"/>
    <w:rsid w:val="00DD26A9"/>
    <w:rsid w:val="00DD2E14"/>
    <w:rsid w:val="00DD33B5"/>
    <w:rsid w:val="00DD3D15"/>
    <w:rsid w:val="00DD50F0"/>
    <w:rsid w:val="00DD58F2"/>
    <w:rsid w:val="00DD70B1"/>
    <w:rsid w:val="00DE5987"/>
    <w:rsid w:val="00DE5AC9"/>
    <w:rsid w:val="00DE6E7B"/>
    <w:rsid w:val="00DE7100"/>
    <w:rsid w:val="00DF0B5F"/>
    <w:rsid w:val="00DF1D16"/>
    <w:rsid w:val="00DF34D3"/>
    <w:rsid w:val="00DF3FEA"/>
    <w:rsid w:val="00DF4CCF"/>
    <w:rsid w:val="00DF672D"/>
    <w:rsid w:val="00DF7D83"/>
    <w:rsid w:val="00E00A76"/>
    <w:rsid w:val="00E01029"/>
    <w:rsid w:val="00E01F5D"/>
    <w:rsid w:val="00E0408B"/>
    <w:rsid w:val="00E064AB"/>
    <w:rsid w:val="00E11A76"/>
    <w:rsid w:val="00E1203B"/>
    <w:rsid w:val="00E1220C"/>
    <w:rsid w:val="00E136B5"/>
    <w:rsid w:val="00E14F3B"/>
    <w:rsid w:val="00E151A8"/>
    <w:rsid w:val="00E1583E"/>
    <w:rsid w:val="00E15916"/>
    <w:rsid w:val="00E15DD9"/>
    <w:rsid w:val="00E1699B"/>
    <w:rsid w:val="00E2160F"/>
    <w:rsid w:val="00E227F6"/>
    <w:rsid w:val="00E23688"/>
    <w:rsid w:val="00E24077"/>
    <w:rsid w:val="00E25C67"/>
    <w:rsid w:val="00E30D75"/>
    <w:rsid w:val="00E32A77"/>
    <w:rsid w:val="00E32E14"/>
    <w:rsid w:val="00E35B71"/>
    <w:rsid w:val="00E366A6"/>
    <w:rsid w:val="00E37423"/>
    <w:rsid w:val="00E37466"/>
    <w:rsid w:val="00E404C1"/>
    <w:rsid w:val="00E407A5"/>
    <w:rsid w:val="00E40A43"/>
    <w:rsid w:val="00E4118D"/>
    <w:rsid w:val="00E41B03"/>
    <w:rsid w:val="00E43083"/>
    <w:rsid w:val="00E43426"/>
    <w:rsid w:val="00E4495F"/>
    <w:rsid w:val="00E44B4C"/>
    <w:rsid w:val="00E46407"/>
    <w:rsid w:val="00E46D46"/>
    <w:rsid w:val="00E47ED0"/>
    <w:rsid w:val="00E508C9"/>
    <w:rsid w:val="00E5139E"/>
    <w:rsid w:val="00E5205D"/>
    <w:rsid w:val="00E52280"/>
    <w:rsid w:val="00E53C6E"/>
    <w:rsid w:val="00E54D55"/>
    <w:rsid w:val="00E5514F"/>
    <w:rsid w:val="00E55BFB"/>
    <w:rsid w:val="00E56BF3"/>
    <w:rsid w:val="00E56E5D"/>
    <w:rsid w:val="00E57D34"/>
    <w:rsid w:val="00E65208"/>
    <w:rsid w:val="00E70474"/>
    <w:rsid w:val="00E715B3"/>
    <w:rsid w:val="00E71A30"/>
    <w:rsid w:val="00E729BB"/>
    <w:rsid w:val="00E72C9F"/>
    <w:rsid w:val="00E735D2"/>
    <w:rsid w:val="00E75BF4"/>
    <w:rsid w:val="00E77B00"/>
    <w:rsid w:val="00E80839"/>
    <w:rsid w:val="00E825F2"/>
    <w:rsid w:val="00E8729E"/>
    <w:rsid w:val="00E87E3E"/>
    <w:rsid w:val="00E90353"/>
    <w:rsid w:val="00E91C5C"/>
    <w:rsid w:val="00E926A1"/>
    <w:rsid w:val="00E95D84"/>
    <w:rsid w:val="00E96433"/>
    <w:rsid w:val="00E9740D"/>
    <w:rsid w:val="00EA0784"/>
    <w:rsid w:val="00EA1BAF"/>
    <w:rsid w:val="00EA2ADC"/>
    <w:rsid w:val="00EA2E0E"/>
    <w:rsid w:val="00EA32D6"/>
    <w:rsid w:val="00EA43A9"/>
    <w:rsid w:val="00EA48E0"/>
    <w:rsid w:val="00EB0544"/>
    <w:rsid w:val="00EB13A1"/>
    <w:rsid w:val="00EB14FC"/>
    <w:rsid w:val="00EB18EF"/>
    <w:rsid w:val="00EB2498"/>
    <w:rsid w:val="00EB2D98"/>
    <w:rsid w:val="00EB2E52"/>
    <w:rsid w:val="00EB31A2"/>
    <w:rsid w:val="00EB5E4D"/>
    <w:rsid w:val="00EB63AE"/>
    <w:rsid w:val="00EB6F9D"/>
    <w:rsid w:val="00EC32DA"/>
    <w:rsid w:val="00EC42BD"/>
    <w:rsid w:val="00EC602E"/>
    <w:rsid w:val="00EC6C62"/>
    <w:rsid w:val="00EC725E"/>
    <w:rsid w:val="00ED0276"/>
    <w:rsid w:val="00ED0569"/>
    <w:rsid w:val="00ED299D"/>
    <w:rsid w:val="00ED5A10"/>
    <w:rsid w:val="00ED5C60"/>
    <w:rsid w:val="00ED5CC6"/>
    <w:rsid w:val="00ED6629"/>
    <w:rsid w:val="00ED672C"/>
    <w:rsid w:val="00ED6F5B"/>
    <w:rsid w:val="00ED7600"/>
    <w:rsid w:val="00EE0E7E"/>
    <w:rsid w:val="00EE1BD1"/>
    <w:rsid w:val="00EE27C6"/>
    <w:rsid w:val="00EE2DE4"/>
    <w:rsid w:val="00EE4EC9"/>
    <w:rsid w:val="00EE5F2E"/>
    <w:rsid w:val="00EE6CB9"/>
    <w:rsid w:val="00EE6D30"/>
    <w:rsid w:val="00EF06E8"/>
    <w:rsid w:val="00EF1F10"/>
    <w:rsid w:val="00EF3C96"/>
    <w:rsid w:val="00EF3CDA"/>
    <w:rsid w:val="00EF3D91"/>
    <w:rsid w:val="00EF42B0"/>
    <w:rsid w:val="00EF4E34"/>
    <w:rsid w:val="00EF5A56"/>
    <w:rsid w:val="00EF71CE"/>
    <w:rsid w:val="00F006C0"/>
    <w:rsid w:val="00F00BCE"/>
    <w:rsid w:val="00F01675"/>
    <w:rsid w:val="00F01B0C"/>
    <w:rsid w:val="00F01BA1"/>
    <w:rsid w:val="00F023C4"/>
    <w:rsid w:val="00F02CCB"/>
    <w:rsid w:val="00F045E1"/>
    <w:rsid w:val="00F04F9E"/>
    <w:rsid w:val="00F06886"/>
    <w:rsid w:val="00F07C09"/>
    <w:rsid w:val="00F07CE7"/>
    <w:rsid w:val="00F11167"/>
    <w:rsid w:val="00F115B6"/>
    <w:rsid w:val="00F12036"/>
    <w:rsid w:val="00F12219"/>
    <w:rsid w:val="00F15E0E"/>
    <w:rsid w:val="00F1652E"/>
    <w:rsid w:val="00F17854"/>
    <w:rsid w:val="00F17A5A"/>
    <w:rsid w:val="00F17DCF"/>
    <w:rsid w:val="00F20B61"/>
    <w:rsid w:val="00F250CC"/>
    <w:rsid w:val="00F25488"/>
    <w:rsid w:val="00F2558E"/>
    <w:rsid w:val="00F25FFF"/>
    <w:rsid w:val="00F26297"/>
    <w:rsid w:val="00F27DCA"/>
    <w:rsid w:val="00F27E2C"/>
    <w:rsid w:val="00F309CA"/>
    <w:rsid w:val="00F30C8D"/>
    <w:rsid w:val="00F30DC9"/>
    <w:rsid w:val="00F32CBE"/>
    <w:rsid w:val="00F33292"/>
    <w:rsid w:val="00F33785"/>
    <w:rsid w:val="00F3420C"/>
    <w:rsid w:val="00F35123"/>
    <w:rsid w:val="00F37BB9"/>
    <w:rsid w:val="00F37DE5"/>
    <w:rsid w:val="00F4026E"/>
    <w:rsid w:val="00F40367"/>
    <w:rsid w:val="00F433C4"/>
    <w:rsid w:val="00F43BA2"/>
    <w:rsid w:val="00F43DB6"/>
    <w:rsid w:val="00F45D5E"/>
    <w:rsid w:val="00F463FA"/>
    <w:rsid w:val="00F46A04"/>
    <w:rsid w:val="00F47E38"/>
    <w:rsid w:val="00F56455"/>
    <w:rsid w:val="00F57594"/>
    <w:rsid w:val="00F614B0"/>
    <w:rsid w:val="00F62B02"/>
    <w:rsid w:val="00F63433"/>
    <w:rsid w:val="00F70648"/>
    <w:rsid w:val="00F70A4E"/>
    <w:rsid w:val="00F70BDF"/>
    <w:rsid w:val="00F7340E"/>
    <w:rsid w:val="00F73DA1"/>
    <w:rsid w:val="00F7424D"/>
    <w:rsid w:val="00F74943"/>
    <w:rsid w:val="00F74CDB"/>
    <w:rsid w:val="00F7604D"/>
    <w:rsid w:val="00F76203"/>
    <w:rsid w:val="00F77767"/>
    <w:rsid w:val="00F77CDE"/>
    <w:rsid w:val="00F8045D"/>
    <w:rsid w:val="00F8091B"/>
    <w:rsid w:val="00F8197A"/>
    <w:rsid w:val="00F81BFD"/>
    <w:rsid w:val="00F8322F"/>
    <w:rsid w:val="00F838A0"/>
    <w:rsid w:val="00F840DD"/>
    <w:rsid w:val="00F8422D"/>
    <w:rsid w:val="00F851EB"/>
    <w:rsid w:val="00F85445"/>
    <w:rsid w:val="00F856B7"/>
    <w:rsid w:val="00F8604C"/>
    <w:rsid w:val="00F860B7"/>
    <w:rsid w:val="00F86A69"/>
    <w:rsid w:val="00F87787"/>
    <w:rsid w:val="00F87D60"/>
    <w:rsid w:val="00F9040B"/>
    <w:rsid w:val="00F911BB"/>
    <w:rsid w:val="00F91711"/>
    <w:rsid w:val="00F93248"/>
    <w:rsid w:val="00F932EC"/>
    <w:rsid w:val="00F934A3"/>
    <w:rsid w:val="00F9634B"/>
    <w:rsid w:val="00F9738F"/>
    <w:rsid w:val="00F97CD4"/>
    <w:rsid w:val="00FA0A6C"/>
    <w:rsid w:val="00FA0FE0"/>
    <w:rsid w:val="00FA17A2"/>
    <w:rsid w:val="00FA2102"/>
    <w:rsid w:val="00FA2130"/>
    <w:rsid w:val="00FA213D"/>
    <w:rsid w:val="00FA2B6C"/>
    <w:rsid w:val="00FA418E"/>
    <w:rsid w:val="00FA6012"/>
    <w:rsid w:val="00FA7EE3"/>
    <w:rsid w:val="00FB0FA6"/>
    <w:rsid w:val="00FB1603"/>
    <w:rsid w:val="00FB1C26"/>
    <w:rsid w:val="00FB2D92"/>
    <w:rsid w:val="00FB3445"/>
    <w:rsid w:val="00FB3F5A"/>
    <w:rsid w:val="00FB588E"/>
    <w:rsid w:val="00FB7855"/>
    <w:rsid w:val="00FC00E3"/>
    <w:rsid w:val="00FC1451"/>
    <w:rsid w:val="00FC17A7"/>
    <w:rsid w:val="00FC19E4"/>
    <w:rsid w:val="00FC2484"/>
    <w:rsid w:val="00FC28A0"/>
    <w:rsid w:val="00FC2BA6"/>
    <w:rsid w:val="00FC3970"/>
    <w:rsid w:val="00FC41FE"/>
    <w:rsid w:val="00FC678B"/>
    <w:rsid w:val="00FC7A05"/>
    <w:rsid w:val="00FD0AAC"/>
    <w:rsid w:val="00FD1B6E"/>
    <w:rsid w:val="00FD2E30"/>
    <w:rsid w:val="00FD4243"/>
    <w:rsid w:val="00FD4E76"/>
    <w:rsid w:val="00FD56E7"/>
    <w:rsid w:val="00FD5DBB"/>
    <w:rsid w:val="00FD6E20"/>
    <w:rsid w:val="00FD7FF1"/>
    <w:rsid w:val="00FE17A6"/>
    <w:rsid w:val="00FE2D8D"/>
    <w:rsid w:val="00FE3F2F"/>
    <w:rsid w:val="00FE40A5"/>
    <w:rsid w:val="00FE4326"/>
    <w:rsid w:val="00FE43BC"/>
    <w:rsid w:val="00FE4801"/>
    <w:rsid w:val="00FE481C"/>
    <w:rsid w:val="00FE4936"/>
    <w:rsid w:val="00FE5A02"/>
    <w:rsid w:val="00FE7EF4"/>
    <w:rsid w:val="00FF188D"/>
    <w:rsid w:val="00FF2504"/>
    <w:rsid w:val="00FF4562"/>
    <w:rsid w:val="00FF48E5"/>
    <w:rsid w:val="00FF628E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39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37C"/>
  </w:style>
  <w:style w:type="paragraph" w:styleId="Heading2">
    <w:name w:val="heading 2"/>
    <w:basedOn w:val="Normal"/>
    <w:link w:val="Heading2Char"/>
    <w:uiPriority w:val="9"/>
    <w:qFormat/>
    <w:rsid w:val="001E4A4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Heading3">
    <w:name w:val="heading 3"/>
    <w:basedOn w:val="Normal"/>
    <w:link w:val="Heading3Char"/>
    <w:uiPriority w:val="9"/>
    <w:qFormat/>
    <w:rsid w:val="001E4A4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4A40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1E4A40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1E4A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1B6A3D"/>
    <w:pPr>
      <w:spacing w:after="160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A3D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NoSpacing">
    <w:name w:val="No Spacing"/>
    <w:link w:val="NoSpacingChar"/>
    <w:uiPriority w:val="1"/>
    <w:qFormat/>
    <w:rsid w:val="001B6A3D"/>
    <w:rPr>
      <w:rFonts w:ascii="Times New Roman" w:eastAsia="Times New Roman" w:hAnsi="Times New Roman" w:cs="Times New Roman"/>
      <w:lang w:eastAsia="nl-NL"/>
    </w:rPr>
  </w:style>
  <w:style w:type="character" w:customStyle="1" w:styleId="NoSpacingChar">
    <w:name w:val="No Spacing Char"/>
    <w:link w:val="NoSpacing"/>
    <w:uiPriority w:val="1"/>
    <w:rsid w:val="001B6A3D"/>
    <w:rPr>
      <w:rFonts w:ascii="Times New Roman" w:eastAsia="Times New Roman" w:hAnsi="Times New Roman" w:cs="Times New Roman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B6A3D"/>
    <w:rPr>
      <w:sz w:val="16"/>
      <w:szCs w:val="16"/>
    </w:rPr>
  </w:style>
  <w:style w:type="paragraph" w:customStyle="1" w:styleId="br-dtext-efter-rubrik-2---jrm">
    <w:name w:val="br-dtext-efter-rubrik-2---jrm"/>
    <w:basedOn w:val="Normal"/>
    <w:rsid w:val="00EC42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customStyle="1" w:styleId="br-dtext-indrag---jrm">
    <w:name w:val="br-dtext-indrag---jrm"/>
    <w:basedOn w:val="Normal"/>
    <w:rsid w:val="00EC42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kursiv">
    <w:name w:val="kursiv"/>
    <w:basedOn w:val="DefaultParagraphFont"/>
    <w:rsid w:val="00EC42BD"/>
  </w:style>
  <w:style w:type="character" w:styleId="Hyperlink">
    <w:name w:val="Hyperlink"/>
    <w:basedOn w:val="DefaultParagraphFont"/>
    <w:uiPriority w:val="99"/>
    <w:unhideWhenUsed/>
    <w:rsid w:val="00FA7EE3"/>
    <w:rPr>
      <w:color w:val="0000FF"/>
      <w:u w:val="single"/>
    </w:rPr>
  </w:style>
  <w:style w:type="paragraph" w:customStyle="1" w:styleId="c-article-referencestext">
    <w:name w:val="c-article-references__text"/>
    <w:basedOn w:val="Normal"/>
    <w:rsid w:val="004641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customStyle="1" w:styleId="c-article-referenceslinks">
    <w:name w:val="c-article-references__links"/>
    <w:basedOn w:val="Normal"/>
    <w:rsid w:val="004641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39"/>
    <w:rsid w:val="006A2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7D5"/>
    <w:pPr>
      <w:spacing w:after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7D5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B824D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25D2E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25D2E"/>
    <w:rPr>
      <w:rFonts w:ascii="Times New Roman" w:eastAsia="Times New Roman" w:hAnsi="Times New Roman" w:cs="Times New Roman"/>
      <w:sz w:val="20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425D2E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25D2E"/>
    <w:rPr>
      <w:rFonts w:ascii="Times New Roman" w:eastAsia="Times New Roman" w:hAnsi="Times New Roman" w:cs="Times New Roman"/>
      <w:sz w:val="20"/>
      <w:lang w:val="en-US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25D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5DBB"/>
  </w:style>
  <w:style w:type="paragraph" w:styleId="Header">
    <w:name w:val="header"/>
    <w:basedOn w:val="Normal"/>
    <w:link w:val="HeaderChar"/>
    <w:uiPriority w:val="99"/>
    <w:unhideWhenUsed/>
    <w:rsid w:val="00EB2D9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D98"/>
  </w:style>
  <w:style w:type="paragraph" w:styleId="Footer">
    <w:name w:val="footer"/>
    <w:basedOn w:val="Normal"/>
    <w:link w:val="FooterChar"/>
    <w:uiPriority w:val="99"/>
    <w:unhideWhenUsed/>
    <w:rsid w:val="00EB2D9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D98"/>
  </w:style>
  <w:style w:type="character" w:styleId="PageNumber">
    <w:name w:val="page number"/>
    <w:basedOn w:val="DefaultParagraphFont"/>
    <w:uiPriority w:val="99"/>
    <w:semiHidden/>
    <w:unhideWhenUsed/>
    <w:rsid w:val="00EB2D98"/>
  </w:style>
  <w:style w:type="character" w:styleId="Strong">
    <w:name w:val="Strong"/>
    <w:basedOn w:val="DefaultParagraphFont"/>
    <w:uiPriority w:val="22"/>
    <w:qFormat/>
    <w:rsid w:val="00C9358C"/>
    <w:rPr>
      <w:b/>
      <w:bCs/>
    </w:rPr>
  </w:style>
  <w:style w:type="table" w:customStyle="1" w:styleId="TableNormal1">
    <w:name w:val="Table Normal1"/>
    <w:rsid w:val="00CE78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CE787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CE787F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CE787F"/>
    <w:rPr>
      <w:outline w:val="0"/>
      <w:color w:val="000000"/>
      <w:sz w:val="20"/>
      <w:szCs w:val="20"/>
      <w:u w:val="single" w:color="000000"/>
      <w:lang w:val="en-US"/>
    </w:rPr>
  </w:style>
  <w:style w:type="character" w:customStyle="1" w:styleId="Onopgelostemelding10">
    <w:name w:val="Onopgeloste melding1"/>
    <w:basedOn w:val="DefaultParagraphFont"/>
    <w:uiPriority w:val="99"/>
    <w:semiHidden/>
    <w:unhideWhenUsed/>
    <w:rsid w:val="00CE787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8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87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06C0"/>
  </w:style>
  <w:style w:type="character" w:styleId="Emphasis">
    <w:name w:val="Emphasis"/>
    <w:basedOn w:val="DefaultParagraphFont"/>
    <w:uiPriority w:val="20"/>
    <w:qFormat/>
    <w:rsid w:val="00392C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960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04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081188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886945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65106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401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77778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70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3775834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83827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9937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38595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4127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4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76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2879370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97873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56349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2513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50231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821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703310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05162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1072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5565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3622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178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13848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172360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88157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228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12146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961193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19992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90529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8274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575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3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963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0737123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7447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50080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730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1734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574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35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72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38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6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701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342401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22657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80340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2499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9215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9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011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396422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28815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97343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31232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92958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20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3182822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63582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485936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1555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6178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13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907250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08266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362299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842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2769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3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363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256506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473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49329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856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1306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7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64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857573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06048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27219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5019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53772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1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070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2467053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40328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87910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  <w:div w:id="18743451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601072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911060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9436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647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7295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409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409618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09138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057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048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29206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1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1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3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8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8826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9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392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5639635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21722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36404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38268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90871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5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83936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4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953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8075493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21440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67482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0915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884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1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292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937692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38370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062889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4541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18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6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328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783482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13647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84001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98348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5387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4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981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911154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64862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66183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434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278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3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204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445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5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84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5551371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447282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450593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3027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508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2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B005CFB-0779-A74D-BBED-8EB2ACD7B1F5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bac135ebd7177aef91a9d6b3f93b73ff&quot;:&quot;young people&quot;,&quot;87c19fe2d2cde94a99325ddbe0d38521&quot;:&quot;healthcare&quot;,&quot;ebd20fc38f5f10bffa287b3848a87868&quot;:&quot;PhD,&quot;,&quot;070ea31cf815ea6c1fc9015fb7f0abe3&quot;:&quot;Step’ Study Group*&quot;,&quot;f494fa5a93e1a29bcd891cc02c6dcb5a&quot;:&quot;Centre of&quot;,&quot;e4439c7080ed782cb5db96ec336e7e93&quot;:&quot;people.&quot;,&quot;6e353030864713d27a3328496bbdd9e3&quot;:&quot;setting, there are&quot;,&quot;eb5b688dc3f9bc703dd21e0c13745ef1&quot;:&quot;guidelines&quot;,&quot;9e1f3ab3e776ce15afb4546f6755a7ce&quot;:&quot;population of patients.&quot;,&quot;449d1e937ec0922f16b52904845e2496&quot;:&quot;Furthermore, variation in&quot;,&quot;cacb51fb76fd7891e995b0de15d3c314&quot;:&quot;practice&quot;,&quot;2f91501c1f90bdccb7ed66126faf378b&quot;:&quot;The project 'Meedoen&quot;,&quot;4c18ac62560e53b4209ab06a2e9cd6f7&quot;:&quot;Delphi-study&quot;,&quot;ef05e8c6471eccf71d89d909fa17dd3d&quot;:&quot;insurers,&quot;,&quot;f7d4c3ca2ae4041aea9ee84de05e9134&quot;:&quot;(GP) care&quot;,&quot;2f42cabb4460bedccd0ad7948cce4e1f&quot;:&quot;completed&quot;,&quot;92e0f42f6333e75af515e983ffce5bd9&quot;:&quot;collected&quot;,&quot;530e9abd8eb424e048f60dbbac93b9ff&quot;:&quot;Healthcare&quot;,&quot;494853b12022576bf4b376a4476a0800&quot;:&quot;of&quot;,&quot;87f801950140fb11c678e9b82b398747&quot;:&quot;ranking.&quot;,&quot;a9d2222d5194339f24e1c18bc7925988&quot;:&quot;rounds,&quot;,&quot;6a577c3d1a5833ad8b2bbf952766386a&quot;:&quot;was&quot;,&quot;b706259c65cda77af44a0e8f23b6c414&quot;:&quot;thematic statements.&quot;,&quot;ef8e87cca4443e2d1c8cb53ea9b149b8&quot;:&quot;Conclusions: …&quot;,&quot;a558d9fa821435686c976e590ab8b497&quot;:&quot;Conclusion:&quot;,&quot;f8a76c4dded060937bc329cf02fa7be9&quot;:&quot;rehabilitation,&quot;,&quot;39a624cdcffe893d648eeacbd01e059d&quot;:&quot;Consensus, Optimization&quot;,&quot;e79eabd83f4b75f3311aa88f63c171f7&quot;:&quot;of brain&quot;,&quot;466ea8b85be179536cd10dde86af237d&quot;:&quot;damage&quot;,&quot;f33d9f9b5e3ac54907d9d40702d5dfe4&quot;:&quot;that&quot;,&quot;292058c11269151153090daa72edd2b7&quot;:&quot;common&quot;,&quot;8281090a734faf35ea3520f86aae20eb&quot;:&quot;cognitive&quot;,&quot;c79a9dd7ae0e211d3a9b793a226dfa7e&quot;:&quot;patient&quot;,&quot;336ab115b5d4cf8a3e94c6a5bca68df4&quot;:&quot;a decreased&quot;,&quot;a13479e94b05b04332ef0a01d924ac45&quot;:&quot;the onset of ABI.&quot;,&quot;3a60b97da9ca23ff63dea68c584bf1e2&quot;:&quot;During&quot;,&quot;994d219e7ef459ef1b21e48e1a18a02f&quot;:&quot;result&quot;,&quot;54e8f4ee8a2fa5e75a10e631f8651133&quot;:&quot;one of the key components&quot;,&quot;0165bf034e0eb6bd4be70e77bff38021&quot;:&quot;(ICF).&quot;,&quot;3698dac0eb2f391fe62a01b1b384eb66&quot;:&quot;[11World&quot;,&quot;10dc2629766432fe06a59b737e2d2dda&quot;:&quot;ICF‐CY.&quot;,&quot;54767eca6639989dfe9074322aa08ce1&quot;:&quot;situation'.&quot;,&quot;b44febe045bcba5112e8599614200b71&quot;:&quot;in the&quot;,&quot;70d642212da2c95e428f38f187c79017&quot;:&quot;'mild'.&quot;,&quot;9fe7b7d8218bae424b771c83c586f094&quot;:&quot;On&quot;,&quot;d88afaa5026d6475029c8ab32e450a95&quot;:&quot;persistent&quot;,&quot;1f26aaeb7cf584d8594290806c96cf7b&quot;:&quot;[forsyth].&quot;,&quot;7303f6369fdc6379b6f40c7bfd68b2ee&quot;:&quot;measures&quot;,&quot;5e4b80152389cbe1819c85d69e949fbe&quot;:&quot;measures&quot;,&quot;8636c375902ac4e37b297638314e1203&quot;:&quot;data,&quot;,&quot;12dd5788ab183039b9d3bd3f0fbe739e&quot;:&quot;population with ABI, including&quot;,&quot;ad371e429bf18a61b653dd2755a3b716&quot;:&quot;Additionally,&quot;,&quot;c963b0909f9232e080de295b2dae4cc2&quot;:&quot;measures&quot;,&quot;9ecc9374f269deac2920d07f31c691c0&quot;:&quot;at&quot;,&quot;f9ccdf7226a99e3974a5d05367151f46&quot;:&quot;time,&quot;,&quot;b157ee1c5efeec2978fd540baca1235b&quot;:&quot;health&quot;,&quot;d93269a3befa75959ecc71b7d0e942ad&quot;:&quot;available,&quot;,&quot;92974783018e83f9d8404eab4649579e&quot;:&quot;Some&quot;,&quot;2f66948710eb65d96bece10b4f232eab&quot;:&quot;conducted&quot;,&quot;e661cb6c3e114ac9aa93ea4eba8fc509&quot;:&quot;pediatric population of&quot;,&quot;65e541eb6a06b08819a8c5efd6946c84&quot;:&quot;ABI&quot;,&quot;cc951e8602fffbbcbd00ba914f199a06&quot;:&quot;[REF]...&quot;,&quot;9fc1951a50db82a2894f6350c8af5e5b&quot;:&quot;[REF]....&quot;,&quot;a06c8e70f27f94e2a8e925efa04c8246&quot;:&quot;the field of&quot;,&quot;7df11a9cb8778fb87e482b2c574b264e&quot;:&quot;therapy&quot;,&quot;1b37551fe39675ddde2310e67d43c40e&quot;:&quot;field of speech / language&quot;,&quot;aa05cb42102a1d57b7e860ec2dc54ed5&quot;:&quot;therapy&quot;,&quot;02aaeab9d29fc2b636a35edb8aff358c&quot;:&quot;policy makers, physicians,&quot;,&quot;ea156593119f4ed24739629022c5c361&quot;:&quot;importance&quot;,&quot;0469fee2f6935802396f606f24580cd6&quot;:&quot;and... [REF's].&quot;,&quot;de52a265756fdf3c3685a273e4a8a137&quot;:&quot;The&quot;,&quot;3a0df18ec9cd6e650d79bb7b889b6564&quot;:&quot;main&quot;,&quot;e1d06ceffc071ac8bbe30a7fef0698b3&quot;:&quot;Eventually, we&quot;,&quot;4eed892d23361d4ea1eb39379a640ef3&quot;:&quot;on&quot;,&quot;2988fce31de62f257a1df4b830e7de54&quot;:&quot;healthcare care&quot;,&quot;8960f7a4d1a1949ab296bf0a17f0a855&quot;:&quot;reviewed the&quot;,&quot;58639f32c42acf82eb0cef6abeefddac&quot;:&quot;In addition,&quot;,&quot;b22788b085af49de4f1c42b2744fc3bc&quot;:&quot;reviews have been conducted&quot;,&quot;e61592784fc97434af4ea0808486491b&quot;:&quot;into&quot;,&quot;7883b194b0939240fd217ec6e686b545&quot;:&quot;in&quot;,&quot;14dd8684b0d1326199c256cacd7123bb&quot;:&quot;domain.&quot;,&quot;70aa9005fef0366956988f42af3ccd07&quot;:&quot;example,&quot;,&quot;2cbcb64110da89a5b8f50a74482dca73&quot;:&quot;research&quot;,&quot;cce478b7d2401426ce2cc52fa228ca97&quot;:&quot;on preferred&quot;,&quot;e1bf51961c4a176c02b8313b9f81e5f3&quot;:&quot;methods&quot;,&quot;7f389685e667fa83b40007a77b558e08&quot;:&quot;between&quot;,&quot;4a3c46d371beb0c6ab9868b029827a8a&quot;:&quot;reviewed the&quot;,&quot;2e5b0adbb5b200592bd13684f31c5405&quot;:&quot;measures,&quot;,&quot;e5fbcb6b6eea92f9b71b569fe9b5017a&quot;:&quot;to measure the&quot;,&quot;905cda48f27600135c1fbeec628c2782&quot;:&quot;interoperable,&quot;,&quot;2b7604dfb2472f1d9a9a57dc173d2aef&quot;:&quot;policy makers,&quot;,&quot;8f3de6ba92b1665d0fef540751834457&quot;:&quot;importance&quot;,&quot;accba43118a8ee3b2095f561922624c0&quot;:&quot;standardized&quot;,&quot;85d2bb0968a2888931815d311996d575&quot;:&quot;taken to streamline&quot;,&quot;300ee921e2539268dede90b7661f5b20&quot;:&quot;An&quot;,&quot;a0e7551ebe648550e84d654e5665b8d8&quot;:&quot;common data elements&quot;,&quot;0948d640a978c8d88dcc000ba346ba03&quot;:&quot;data set&quot;,&quot;fdee5db6225cf748f17b86937ab073fd&quot;:&quot;helping standardize&quot;,&quot;1fb33d2adfebf4bc0e2306ae7658655f&quot;:&quot;the&quot;,&quot;350c9f20ad36e94fd87472d84d3e0cb6&quot;:&quot;of the severity of&quot;,&quot;38caf30387fb49cc0ad0324aaa011612&quot;:&quot;injury&quot;,&quot;2cf6f628fea5e1e7aa9a92386e5291be&quot;:&quot;various&quot;,&quot;a23df61d0b2d599f18d808166cff32ee&quot;:&quot;to standardize&quot;,&quot;499c0719c59e22778374578e24fc2b5b&quot;:&quot;made&quot;,&quot;1cfb34715d10b9d4a82b0b140a37707d&quot;:&quot;consists of&quot;,&quot;4e5347db282a33e07e7fbc53403b5854&quot;:&quot;an&quot;,&quot;eff7d2826184af86aab1027063d8ef55&quot;:&quot;has not&quot;,&quot;6aaf107274e451e2025fcc662d9dd2a0&quot;:&quot;been&quot;,&quot;634ec99331012e3e7872a39028393868&quot;:&quot;Furthermore,&quot;,&quot;d2940132b8f0478a7b036b90098b5e22&quot;:&quot;on&quot;,&quot;597d564bfc832c89508e8274671ca81a&quot;:&quot;Therefore,&quot;,&quot;fdbeba2c1aceb8f896db4c38218cc43e&quot;:&quot;validated&quot;,&quot;4db8ef760fb97b79bf3c0726cfc9a8ae&quot;:&quot;on&quot;,&quot;2156a3d23e374ce0698dbf7e6f8325be&quot;:&quot;our&quot;,&quot;67c2e0fdf16793f9dd8cb6e13731f287&quot;:&quot;aim is&quot;,&quot;98b5e6c123d2280f33cf57259e9693fd&quot;:&quot;data set&quot;,&quot;8de4153dcf3b825a02a25d35f9f60ba8&quot;:&quot;at&quot;,&quot;8209f52e3a8d0fcb47d0d170a440b508&quot;:&quot;the&quot;,&quot;0bab327640d6ad8903f4b611830527fb&quot;:&quot;of the results should&quot;,&quot;f4fb4ed5c46df5bf26ab252b53cd372f&quot;:&quot;items&quot;,&quot;0681be830a126851081509d475e39550&quot;:&quot;people&quot;,&quot;5c8ca7183ee6f651a15ddbfdf37b3519&quot;:&quot;main&quot;,&quot;f252432d3270730ca7a389e5ac8f0521&quot;:&quot;in&quot;,&quot;1c1f42d966c12ca347907eadc37439eb&quot;:&quot;in&quot;,&quot;900fa5fd38d1b3aba40bce9cc1e5ef25&quot;:&quot;(8)&quot;,&quot;44c259a1c29773354466f0462a7e3ab8&quot;:&quot;interaction&quot;,&quot;49da49a38a3713fdb371a0602e4f3d80&quot;:&quot;on&quot;,&quot;e607da2fab29151cde62948880386fbf&quot;:&quot;CRs&quot;,&quot;e54da11377834f804d7543d8a75d69b0&quot;:&quot;providing&quot;,&quot;56469f35778a7f58aaf536bfdc658aee&quot;:&quot;results.&quot;,&quot;5fa92734abd30405663c080b92399182&quot;:&quot;(14), variation in&quot;,&quot;b72a12494574fbda7e391fbf14e3ed99&quot;:&quot;practice&quot;,&quot;2b0bdb74ed2feb489e4b4e48dc063633&quot;:&quot;in&quot;,&quot;756c1ac52138448c2d962de8c0171169&quot;:&quot;As variation in&quot;,&quot;9492ea1c2b7f85bac0df065ecd32c5eb&quot;:&quot;practice&quot;,&quot;ba8c490608dc3adc9fef477b527a2d85&quot;:&quot;in&quot;,&quot;a49de7c3e435dfe1f07efd0a4493f180&quot;:&quot;explore the variation of&quot;,&quot;ac6f29788d6c52f84fd38529df921a61&quot;:&quot;practice&quot;,&quot;4eb46aa0aad79182e0b7c82b91510d77&quot;:&quot;in the&quot;,&quot;bec4085491c501c93a759dbccf645c68&quot;:&quot;However, these data&quot;,&quot;ef6b45d970f858a689d832b994560aa2&quot;:&quot;wide&quot;,&quot;27c903c52b1d1e67901cbe28f9b6f82a&quot;:&quot;of the&quot;,&quot;0dadb26cc2d30c2a5cb7a06205a22db0&quot;:&quot;and consequently to&quot;,&quot;89f532a6c50e7611c835114b473049cc&quot;:&quot;of the&quot;,&quot;23cbe316e82238ddca740d6c4b00d21c&quot;:&quot;design&quot;,&quot;35f10011690fb0706cd7d20730f133e4&quot;:&quot;consisted of a&quot;,&quot;c9a36e3de829901c01ea1d61fd9f3b91&quot;:&quot;Delphi online&quot;,&quot;e44a5ef0c8711ae5934fe5b6aa5d4c79&quot;:&quot;asked&quot;,&quot;0a470d55e8ae94dd00fe177126957d66&quot;:&quot;additional&quot;,&quot;446fa97907a3f87e92f3c90b1b4f560c&quot;:&quot;The inclusion&quot;,&quot;ad902a1fb89fc4d7412141331ca55a24&quot;:&quot;experience&quot;,&quot;9e250258da3143531bb3c6551ed20602&quot;:&quot;care&quot;,&quot;4f86398a7a6865cbffa64b777ba9d126&quot;:&quot;participate&quot;,&quot;96b01786de506ba6083e535fd139f38c&quot;:&quot;project was included with the e-mail,&quot;,&quot;8d560789fa146c324d5d34761aec3ee0&quot;:&quot;procedure.&quot;,&quot;f3569e648db3da4f9dc5c1f8ddce6333&quot;:&quot;occupation,&quot;,&quot;0024daaae07d66a50f5db361650a7bfe&quot;:&quot;The participants&quot;,&quot;4efcba129a08f90803f523dc35b4f1d6&quot;:&quot;study was conducted&quot;,&quot;38df3c925561c6825565e5b8e7b35e47&quot;:&quot;ABI.&quot;,&quot;12b805f1a66182ebed98c44ea658302c&quot;:&quot;the authors identified&quot;,&quot;2aed2c6a4f4c5dcf1e845b4180b0c300&quot;:&quot;before&quot;,&quot;81bcfa769925a0c28de484de4837b14e&quot;:&quot;and&quot;,&quot;5a0662b9d2e09e1233b690176c852767&quot;:&quot;the&quot;,&quot;639a1466db16785c801fe75378293067&quot;:&quot;sets of ICF&quot;,&quot;f77ea7f0bc88a6d6575ce96ced6cc0a1&quot;:&quot;but it&quot;,&quot;529e8180ae0f69a47b4a541abce7c329&quot;:&quot;domain should&quot;,&quot;ec0f2d37b619896eb5d80e8c86e633fd&quot;:&quot;Lastly,&quot;,&quot;00b913e466b9e6b17c886e83a73283dd&quot;:&quot;as&quot;,&quot;9c73f8e7b929e6ab056fe6b8e5ed9f34&quot;:&quot;domains&quot;,&quot;1daadac10d7d3b64a3ee1a50010f1575&quot;:&quot;looked into&quot;,&quot;41697d438453f566b92d76811b949db1&quot;:&quot;To&quot;,&quot;5e454d0454131cbba5a388b58d4338de&quot;:&quot;Consequently,&quot;,&quot;ce903d4ae88f8ea3927953d97b00b307&quot;:&quot;make&quot;,&quot;b6433f7b2831f443c811e6633e7127a3&quot;:&quot;to measure&quot;,&quot;8a3c30154f04d3b8cd51a8af42910dbd&quot;:&quot;results&quot;,&quot;139b719718a005cdd4cd599c9be4ab43&quot;:&quot;to&quot;,&quot;2a380ca78f06d6d415edd52bd85d61e3&quot;:&quot;classifying the&quot;,&quot;20683aaa1caf9d83280e8bd7cd65be79&quot;:&quot;within the&quot;,&quot;23e5ab92f57662cb42e55276d131474d&quot;:&quot;from&quot;,&quot;bf2b6256ed665b49a24d8adb84eec0d4&quot;:&quot;for&quot;,&quot;06845af1dfdf49296d65e89c51b1ad6c&quot;:&quot;cooperation,&quot;,&quot;27ace25155e292356c2a4f797fc3b357&quot;:&quot;containing the&quot;,&quot;18aca37d15a1b3306ff7bce4eebd288a&quot;:&quot;The respondents&quot;,&quot;ca5e3e2df4b45e5515ccab4e77cac69f&quot;:&quot;instruments&quot;,&quot;c30a34f76a8335165dc39a49cfccd2d0&quot;:&quot;they met&quot;,&quot;16eb1d114bdcdf618c3f2f81861584f3&quot;:&quot;requirements,&quot;,&quot;d329b41c5470d4e5d6b425b411d0faaf&quot;:&quot;consisted of&quot;,&quot;f3b7cbe453e417ec4e20c2656fd8bd22&quot;:&quot;three-round&quot;,&quot;356b4a89fde932add14c172b16266980&quot;:&quot;email&quot;,&quot;105703ff3663303484f637f687b7e274&quot;:&quot;every&quot;,&quot;e34a91afa9cb9a4916af3a4df7ebec15&quot;:&quot;The proposed&quot;,&quot;adb6a7dca6521b09420c588e3fe49e4f&quot;:&quot;for measuring&quot;,&quot;14ef292898b9bac67af6ad4425520f7d&quot;:&quot;outcome&quot;,&quot;c8b371081b612af1e1e5da7a8c33f207&quot;:&quot;people&quot;,&quot;6273e003e8d04814af7fa17f59888c9f&quot;:&quot;the proposed&quot;,&quot;8d9341bb245eee88615400e79ee1c40f&quot;:&quot;instruments&quot;,&quot;9752b724233ba5050e61bb877a6eabed&quot;:&quot;for&quot;,&quot;f8ea91e284a1052f6ae9cee11dcdef98&quot;:&quot;Consequently,&quot;,&quot;91e91f92fc4a4c5de2932649f5495f8d&quot;:&quot;rather&quot;,&quot;8527d7b245c3e426c46081cd496cbbb4&quot;:&quot;focus the&quot;,&quot;e81cc82c714b17872c7053d24d26cf52&quot;:&quot;minimizing disability,&quot;,&quot;2f979b26fff2dbf94e9b91fb1719adfb&quot;:&quot;In addition, patient-reported&quot;,&quot;fae9d96129e6296e782f798e30f65397&quot;:&quot;and&quot;,&quot;b6760c234aac59b2ff91954c3f8c3b40&quot;:&quot;on&quot;,&quot;68f9f08c74d3bb629813d05a2c94ed79&quot;:&quot;but were&quot;,&quot;679b82e2141280525e38472b0e29025d&quot;:&quot;&lt;4&quot;,&quot;5a0adbeff1a491d480244e942baea14f&quot;:&quot;the&quot;,&quot;7a39c48e11a5fd6f179cdc9b358a6651&quot;:&quot;instruments proposed&quot;,&quot;e951b9def7b9b2046a448f8fa6c80455&quot;:&quot;requirements&quot;,&quot;a28f7473da553aeb8381ac4e8a64f32f&quot;:&quot;To&quot;,&quot;fceb533d2d492f2802b5e8e5742c5279&quot;:&quot;The collective&quot;,&quot;8ef9704416988626e840f30cdb0aef8a&quot;:&quot;anonymously sent&quot;,&quot;3b120f339133250673d1dfc3d33b2162&quot;:&quot;participants&quot;,&quot;77ee5c5bb1c9f231153f476635b496a1&quot;:&quot;email.&quot;,&quot;fa80bc7bfac2c13554a0463abd7e38b3&quot;:&quot;that the&quot;,&quot;9b672ca8858b2cde0eeb64f811c1b190&quot;:&quot;data set.&quot;,&quot;dd633862e1b4698b09a05a4f81be94d5&quot;:&quot;out&quot;,&quot;d887c3de572a50ae34da89f7ee686624&quot;:&quot;2.&quot;,&quot;ccee53b9593e55c782362172718a4a8d&quot;:&quot;To&quot;,&quot;da97b6774913bcea369271ecf40c88ed&quot;:&quot;'Yes' responses,&quot;,&quot;e21c8a6712743a9eff4d3cba7de45193&quot;:&quot;asked the&quot;,&quot;4464f8db6fe24877247815b97d108b65&quot;:&quot;data set&quot;,&quot;4991b0cc982acef712b8fdf7656ea849&quot;:&quot;consist&quot;,&quot;17a496e0a474c3a54dddfa00e48616a7&quot;:&quot;placing&quot;,&quot;321e0cd009891dae2fb2918288f64f1a&quot;:&quot;that&quot;,&quot;697c579468549c26a9533738b207e5e5&quot;:&quot;round regarded suitable for MDS-ABI&quot;,&quot;769277c218a79873d2605a80780cdff3&quot;:&quot;both instruments, one,&quot;,&quot;2272a7d76c6f7718d37f2211374d56f6&quot;:&quot;instruments,&quot;,&quot;653b4fbdf4f19b32ee55bb88ab2d1e94&quot;:&quot;domains,&quot;,&quot;26485db640a3d9d74b60a79a3631be97&quot;:&quot;panel did not identify a suitable instrument.&quot;,&quot;951bc99f48190fa60a1111c018fc50cc&quot;:&quot;by&quot;,&quot;88581d8133c331181cbf267292ce0fd8&quot;:&quot;analyzes&quot;,&quot;3de10f781c57509bbb2c7bc3a6fa1ed2&quot;:&quot;performed&quot;,&quot;8e370b6f56293883cb1284872f30b106&quot;:&quot;the characteristics of the respondent.&quot;,&quot;09b58e4a9550921538bd42bcb127ff5c&quot;:&quot;ranks,&quot;,&quot;c040ba4bbc446daa7b06ff5584fc6c55&quot;:&quot;The consensus&quot;,&quot;8606a212780886f800b9b9ed15031c1d&quot;:&quot;for the&quot;,&quot;ddaedee6d2476a54700de7c2fdbce659&quot;:&quot;that no&quot;,&quot;08dbd5121e66b94b59784cb7f8473084&quot;:&quot;was&quot;,&quot;4bea5daefc13329b100c366a3da156b9&quot;:&quot;Response&quot;,&quot;5c85bfa6d6173d7a1d41d4d9c88d2228&quot;:&quot;wide&quot;,&quot;96f086baa209d81e6a1db3862f13d276&quot;:&quot;displays the&quot;,&quot;1c82a8784a9d7f11fe4015e64f123015&quot;:&quot;characteristics of the participants.&quot;,&quot;a99dd438ff92401f3707a201c9ae3bd9&quot;:&quot;60.5 and 100%.&quot;,&quot;6e489d849b94cb496b1be92aac4697d7&quot;:&quot;results,&quot;,&quot;85ea30bcbd64fbeb6a4f8993309364e9&quot;:&quot;see the&quot;,&quot;b0ab160136f224dfefef37e9833e2f3f&quot;:&quot;mentioned&quot;,&quot;46fed081885cc90aa0f17675c6b2683a&quot;:&quot;behavior&quot;,&quot;a62c56b41b558344a5ea5259552761a5&quot;:&quot;behavioral&quot;,&quot;836ac27952d153c452d3d05cb7d44a86&quot;:&quot;been shown&quot;,&quot;b48284f4d1bf1dcce7eead1efaf9a2e6&quot;:&quot;testing,&quot;,&quot;e543062290511935b48330fa6081c052&quot;:&quot;of&quot;,&quot;c8dbf49b15f9697acc4c6f1b6af33255&quot;:&quot;Last,&quot;,&quot;fb99b41027a8e202c5a4b6a5dadf763c&quot;:&quot;point on,&quot;,&quot;524efa17993af06f628f0d519f784762&quot;:&quot;At the&quot;,&quot;1818c01f692e026f848cac4cf3d15694&quot;:&quot;File&quot;,&quot;2309ce50095ec3e1df17c9b3160f6d32&quot;:&quot;consensus was achieved&quot;,&quot;b6e5d2d2b8534efc258a4c73a574ab03&quot;:&quot;on the&quot;,&quot;bd3be61bd89371ac601e5acb67e5459e&quot;:&quot;level&quot;,&quot;67f2b97b7ee8eaeb015bb1d3086c8946&quot;:&quot;the&quot;,&quot;bc6eb2e9e63494b14b285687c4a0cdbc&quot;:&quot;comorbidity domains.&quot;,&quot;1190ac6d01113eb1ee523e34da8a58ab&quot;:&quot;Additionally,&quot;,&quot;84bad10d4815b20d419ec4b0c99017b9&quot;:&quot;the respondents did not propose&quot;,&quot;05446dadbb9a9804fb67c801eb0d52c4&quot;:&quot;requirements.&quot;,&quot;ec49b60473840801b11c391882bb05b0&quot;:&quot;round,&quot;,&quot;d23ace423a3a41b7129b2bd7120ed53c&quot;:&quot;met&quot;,&quot;e2d7eb5c36967abc2dbe5dbb3bb46d89&quot;:&quot;and&quot;,&quot;3a0bfe45b473f7ed4732f1538add9197&quot;:&quot;the&quot;,&quot;1422c6e2bc55bdeeee42a2242073f6a2&quot;:&quot;Strength Checklist&quot;,&quot;36c91afd3c9f5d8d2f419e89cd8142ed&quot;:&quot;item&quot;,&quot;8c6a55ab0be159601d20b55367842719&quot;:&quot;complete&quot;,&quot;6ddb0f92bcedc90b742598204d57691b&quot;:&quot;to measure&quot;,&quot;6d010973ca36be0ea3868d91ac356fab&quot;:&quot;'Does&quot;,&quot;0383fb3708795bb34ccf5d0908e9edcc&quot;:&quot;caregiver?'&quot;,&quot;64f5c0c69e14761f2cb6dd3c3c6fe31a&quot;:&quot;'hospital stay duration'&quot;,&quot;a3d6c98e5ffe5a22627e7648468013d5&quot;:&quot;'charge destination'&quot;,&quot;4292cefe5f1af2dfbd6a62220804f158&quot;:&quot;clarified more,&quot;,&quot;4067eafec920f6269c30e37176d7b141&quot;:&quot;the statistics.&quot;,&quot;0fc052ddbd7b44b89f0769ca941b6958&quot;:&quot;acquiring&quot;,&quot;66b02c60557eb5f024dbd94190c4dcfa&quot;:&quot;'destination of discharge&quot;,&quot;99c7d93a5a86b204ec60d51910475890&quot;:&quot;all&quot;,&quot;d6759b3bdc702a2cc18dc63e902f74cd&quot;:&quot;causing&quot;,&quot;d8e0b8cf7684c4e9cc4d8b342f5e3f67&quot;:&quot;to rephrase&quot;,&quot;423b5885a78fac609df3d96bb1cae7d9&quot;:&quot;as four participants deemed&quot;,&quot;d044d7c530c7c8a8630d15915b0b4b96&quot;:&quot;inappropriate.&quot;,&quot;a58615de4d9d894b9c4b475426ffabe7&quot;:&quot;if&quot;,&quot;92a3c71f16a32d9c8b6fb7b744f340d8&quot;:&quot;'Do&quot;,&quot;3dc959f3f93274a1859202c069eed691&quot;:&quot;from&quot;,&quot;9ab6a10ce0f7e97637e06c1456a5f1fe&quot;:&quot;surroundings?'&quot;,&quot;4b0357efdd137806ef3ea3144258268c&quot;:&quot;'Does&quot;,&quot;93380554dcf5ab78537ddafcdb91c2a9&quot;:&quot;caregiver?'&quot;,&quot;d5766d2268ee9c42882ffa7dddf7c912&quot;:&quot;instruments&quot;,&quot;c2b03cb5d87645f20284d3f63d0b97f5&quot;:&quot;instrument&quot;,&quot;54086ddbb0706b7d4c2eb73f5c80acc4&quot;:&quot;in&quot;,&quot;1b5d86389f1bff4af77e8aaeb08f601b&quot;:&quot;MDS-ABI,&quot;,&quot;f01fc4484cce4e1caed65a4188ac75f8&quot;:&quot;instrument&quot;,&quot;dd067749c2b3eec9c8720b3aacaa52e5&quot;:&quot;ABI patients&quot;,&quot;1f0ac944e72cf8e75f0a85633837eecd&quot;:&quot;walk,&quot;,&quot;4936186347819cd3fa22b2de0e80fa22&quot;:&quot;Furthermore,&quot;,&quot;20bf56bd036d97bb529f8b6fa1220646&quot;:&quot;for Participation - Rehabilitation&quot;,&quot;03cc27fca22803e8096f99a156ba3f26&quot;:&quot;Evaluation&quot;,&quot;071d58a2fc628990f9e49280fae25077&quot;:&quot;'participation'&quot;,&quot;d0fce598e02ef9eba89f9928e11b4020&quot;:&quot;preferred&quot;,&quot;7ce8bb603443c6a93be4275294f75e54&quot;:&quot;MDS-ABI concept.&quot;,&quot;79ffc196d34ad7c528421a5958591eba&quot;:&quot;Finally,&quot;,&quot;671fa4afe9c36b22cfcbb6e91ef0b4f6&quot;:&quot;of the&quot;,&quot;ede884070bf038ab048122460f41b951&quot;:&quot;measures&quot;,&quot;73374eedc6e952d0fe4a62ad596b1ca0&quot;:&quot;abandon&quot;,&quot;59c005fb51fb335ae94c4c17481748c7&quot;:&quot;index.&quot;,&quot;e7cfaa7a36b24f891a5b2c3b18260925&quot;:&quot;Furthermore,&quot;,&quot;85fe5b930e0640c215a3669a69bbca80&quot;:&quot;domains of 'communication'&quot;,&quot;1c89ff5788f4330c66a97cd19c12097f&quot;:&quot;'social support'&quot;,&quot;0e64645e086be9ef1b08f7ecc97f5abd&quot;:&quot;Lastly,&quot;,&quot;9b5d75e43edef2de93266feecabbc380&quot;:&quot;'hospital stay duration' and 'destination&quot;,&quot;dc16f3b292ee1c91c7867e883b21c8d2&quot;:&quot;discharge'.&quot;,&quot;1ce62584ee0543fcef8d342d3a37fefb&quot;:&quot;In contrast,&quot;,&quot;8de70e46e36aad68871a4ff51af17a95&quot;:&quot;between participation&quot;,&quot;fddff5b3c0e6dde13d7a799817093caf&quot;:&quot;measures&quot;,&quot;7982c6a9b508b979dcfbe76866b9f644&quot;:&quot;on&quot;,&quot;6e01456a258d972267259db349d679ca&quot;:&quot;third, click here.&quot;,&quot;17e47334dae9fb9f38464551b18b8765&quot;:&quot;11&quot;,&quot;689e94564510a216694b08df2d049c98&quot;:&quot;'participation'&quot;,&quot;b1ee66f3b8b0460d162f232aa977dba7&quot;:&quot;life' domains.&quot;,&quot;30ad26550625df70e0e1e9866fe401e2&quot;:&quot;The respondents&quot;,&quot;cc1a40fd801c3cce78059176e9d16b90&quot;:&quot;Experts&quot;,&quot;ea07515c9cf09d045c0f52d0d2d04e5d&quot;:&quot;both&quot;,&quot;bc01f84ffcc5723a3d6110db388b9244&quot;:&quot;and&quot;,&quot;c006652f323f2eedaa8455b3e3161f27&quot;:&quot;in&quot;,&quot;c1247679a1c478c0e24f6f37763ebb96&quot;:&quot;second highest&quot;,&quot;f219ec7c8102e61c2c12728dbe0634a2&quot;:&quot;that is,&quot;,&quot;a5765e476844059176f279d6ef6cebed&quot;:&quot;to measure&quot;,&quot;f306b98e9ad21c4dfc1c9eacc13d4d38&quot;:&quot;when&quot;,&quot;787cbbbaa64323ee1b256a9fc4ca7880&quot;:&quot;The features&quot;,&quot;ad4da08d6d42ddbcb50776df23c3e4f1&quot;:&quot;the MDS-ABI&quot;,&quot;26dfd12fe051db900978d591979b86b8&quot;:&quot;draft&quot;,&quot;efff80180f051b6922d9c6fdfdc62e69&quot;:&quot;the&quot;,&quot;48ad28b89ebd4546be0d927f0a2c63b4&quot;:&quot;elements rated by the clinicians&quot;,&quot;a20aeec67bd97cb3c254b0de9c8eb926&quot;:&quot;The completion&quot;,&quot;7eb3f397f7db4ac7a5c92b13eee22473&quot;:&quot;Due to&quot;,&quot;7ab243575096ebe2c34100d4b5fe2575&quot;:&quot;duration of administration,&quot;,&quot;979ff5c6d98cb3e5c529c75a0cea232f&quot;:&quot;help with&quot;,&quot;e97ef7598c22b14ba055ac3ff7d95bed&quot;:&quot;diagnosis,&quot;,&quot;6282b7e0dd4d55e4fea71a37dd99c80c&quot;:&quot;and&quot;,&quot;213ed3b62cbef28ea2b572ff151b1d52&quot;:&quot;Measurement&quot;,&quot;82f3a41a4203ab4b28f05833b658cb75&quot;:&quot;rapid and standardized&quot;,&quot;8f0a06e94dc6cb2ac8f8ef1859709e45&quot;:&quot;patients with ABI.&quot;,&quot;20510378f9737b6d18c43315d89e9361&quot;:&quot;patient-reported&quot;,&quot;fe8b5b103010e935dbca47b6d3fc25b0&quot;:&quot;in&quot;,&quot;9d162c7c3256927fcd745cde34e332fb&quot;:&quot;For patients with&quot;,&quot;b359f58fe4dc0a3ffa8bf3f5bc8c4963&quot;:&quot;ABI&quot;,&quot;dbbfe13eaa9deda054e22425422893f3&quot;:&quot;cannot&quot;,&quot;07a302ead8d8b691511ae3bcfd2cf444&quot;:&quot;'proxy module' will be developed&quot;,&quot;3bc055e5fcbace49ec5aaa8a9cde331a&quot;:&quot;domains&quot;,&quot;816e877d6693b8e3df0b837eb11813d1&quot;:&quot;since&quot;,&quot;99f0d9aaafa5ff73499b07ce00ee0f8f&quot;:&quot;administering&quot;,&quot;897fd10c6325fa9341bfaf2c2661b2d7&quot;:&quot;in the&quot;,&quot;87d88fec16b4470c118ffcdd44da9691&quot;:&quot;respect&quot;,&quot;d5dd99d73051695363b8828db4b58c32&quot;:&quot;large&quot;,&quot;b31be563c983028c55a5ce9af8499650&quot;:&quot;for&quot;,&quot;81919b61b61ee8817db3789d7a73952a&quot;:&quot;people&quot;,&quot;0e33a9dc1d5ffacea40e727be95b5ace&quot;:&quot;investigation.&quot;,&quot;fde6a4560667f34dd0af784ce8ba59ec&quot;:&quot;proxy module.&quot;,&quot;792d7a8cc146adeaf0795158a112e73d&quot;:&quot;procedure&quot;,&quot;d3b49b344adc67a43d74f12a2494b082&quot;:&quot;generally carried out&quot;,&quot;696aebe7b2ee2314240d8a8de71fd3e5&quot;:&quot;on the knowledge of&quot;,&quot;bc829ac2c8d7b17c02ffd677936ee6dc&quot;:&quot;participants, thus&quot;,&quot;cffd3ea3973cbca23238334f06ab851d&quot;:&quot;The responses&quot;,&quot;693ebcef499798d8bf2fe3f676e86734&quot;:&quot;made up&quot;,&quot;81235ff7c5288da13ab28c1a57540b8a&quot;:&quot;Consequently,&quot;,&quot;bb0b2999a2ffe4c3d927379a26c787c8&quot;:&quot;in&quot;,&quot;f9fcd78dc83a3cd90236c58f19d420a6&quot;:&quot;When&quot;,&quot;fc1acd569cda8d12e7b82ce69438c92d&quot;:&quot;than on&quot;,&quot;9ee287bc458b925d8220292ceea5347c&quot;:&quot;despite&quot;,&quot;e8ce9d1d1c67718f84669cb7cf12eb17&quot;:&quot;of&quot;,&quot;984eec661392107dfa6271a71e09e3e0&quot;:&quot;therefore,&quot;,&quot;7e8c5c820455344c510f5eaa8a089bae&quot;:&quot;Nevertheless,&quot;,&quot;af4e05a58ad420e32c505106a3996aaa&quot;:&quot;and,&quot;,&quot;3443bcb97b00ee24295b4f3c987a6b38&quot;:&quot;However,&quot;,&quot;e9d458a75e22f9ecbae80db3829d7ff1&quot;:&quot;example,&quot;,&quot;f1128acd7612111d80b36e62b2eb1257&quot;:&quot;has&quot;,&quot;c45dbde0c1a50ac62fe19d80e2455207&quot;:&quot;used primarily&quot;,&quot;b1e1a3df93ca5197cb360630b2615f5e&quot;:&quot;1.&quot;,&quot;ccf8969e0c551c1541b4fe4709700f25&quot;:&quot;people&quot;,&quot;009ea62b10a0cd58ae77bb11524f75dd&quot;:&quot;a confined-length&quot;,&quot;e365eeb650a717bb02ea9d9672f55084&quot;:&quot;instrument,&quot;,&quot;d69511486b493d7c80c52f26d635fc40&quot;:&quot;duration of administration.&quot;,&quot;4ca9d4305d44cf29c2b65c83333058bb&quot;:&quot;high-quality instruments that have been&quot;,&quot;6102c73c8f008c47ea7287f812cd6ec2&quot;:&quot;used&quot;,&quot;9282709d4b36af55f7db491a8d1e0e4d&quot;:&quot;measures,&quot;,&quot;381f3b81149be6bc466602c1e285c14e&quot;:&quot;questionnaires&quot;,&quot;c753848a58ec2fca29aeeae3b72fd9f0&quot;:&quot;diagnoses,&quot;,&quot;9ebdb5699fe77e0373fb86bbfb8ad975&quot;:&quot;field,&quot;,&quot;c63b67503a8baa6c8752c81a5c85853a&quot;:&quot;to measure&quot;,&quot;af982fa86ababd896eb0b368f3eaa22b&quot;:&quot;of 'communication'&quot;,&quot;2c8549964cdd574cc68f2eacd430733e&quot;:&quot;questions exist&quot;,&quot;bb3087193384422ff7b10e1eecaa602f&quot;:&quot;domains,&quot;,&quot;c2d3103a482531b2a5ed52aa7946b666&quot;:&quot;our&quot;,&quot;9c0102ecf06fb613f139ab75a7b3c87b&quot;:&quot;aim is&quot;,&quot;9047ed708af5f8e73a95592cfe6cfec5&quot;:&quot;usefulness,&quot;,&quot;7efee7d57649a18f583a54d74602c47a&quot;:&quot;In&quot;,&quot;947df026053bce450f800926f32d20de&quot;:&quot;term,&quot;,&quot;2248030c92b4a71d2d5ff9b062c324ea&quot;:&quot;computerized adaptive testing&quot;,&quot;93491b86cdea250919984120a17e5848&quot;:&quot;and, therefore,&quot;,&quot;dc6924b6a7b3eead6625dba42e12ed3d&quot;:&quot;of&quot;,&quot;ad04b8dbbc550b85272539231f64de54&quot;:&quot;However,&quot;,&quot;ab70f4d90476b7e6db9e3e011fec802b&quot;:&quot;additional&quot;,&quot;d3cc1164573d708ba808126b3effc30c&quot;:&quot;parts rated by clinicians&quot;,&quot;ba1f6b3d6a12ef93db27e6eb40d75da3&quot;:&quot;of&quot;,&quot;c2eedce3416510606f3a4e098605ab52&quot;:&quot;12&quot;,&quot;1274fdc24ffde104204ab8df4df5829f&quot;:&quot;support,&quot;,&quot;775d4f88d8070a195736ff2f76145b2b&quot;:&quot;our&quot;,&quot;acf05ae223c0b3099b0d37e8c107df32&quot;:&quot;aim is&quot;,&quot;d1a6003417053160acb3d35187acc5d6&quot;:&quot;results&quot;,&quot;009d63024eb6b0cce5a69a04face1d8c&quot;:&quot;to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8T18:22:00Z</dcterms:created>
  <dcterms:modified xsi:type="dcterms:W3CDTF">2025-04-23T08:26:00Z</dcterms:modified>
</cp:coreProperties>
</file>